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7EBBC" w14:textId="5509BC63" w:rsidR="00573125" w:rsidRDefault="00573125" w:rsidP="00573125"/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1121"/>
        <w:gridCol w:w="1212"/>
        <w:gridCol w:w="1212"/>
        <w:gridCol w:w="3792"/>
        <w:gridCol w:w="1599"/>
      </w:tblGrid>
      <w:tr w:rsidR="00573125" w:rsidRPr="001816C7" w14:paraId="1FE2323A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D8B7EE9" w14:textId="77777777" w:rsidR="00573125" w:rsidRPr="001816C7" w:rsidRDefault="00573125" w:rsidP="00962860">
            <w:r w:rsidRPr="001816C7">
              <w:rPr>
                <w:rFonts w:hint="eastAsia"/>
              </w:rPr>
              <w:t>seqnames</w:t>
            </w:r>
          </w:p>
        </w:tc>
        <w:tc>
          <w:tcPr>
            <w:tcW w:w="1072" w:type="dxa"/>
            <w:noWrap/>
            <w:hideMark/>
          </w:tcPr>
          <w:p w14:paraId="2B9094E6" w14:textId="77777777" w:rsidR="00573125" w:rsidRPr="001816C7" w:rsidRDefault="00573125" w:rsidP="00962860">
            <w:r w:rsidRPr="001816C7">
              <w:rPr>
                <w:rFonts w:hint="eastAsia"/>
              </w:rPr>
              <w:t>start</w:t>
            </w:r>
          </w:p>
        </w:tc>
        <w:tc>
          <w:tcPr>
            <w:tcW w:w="1071" w:type="dxa"/>
            <w:noWrap/>
            <w:hideMark/>
          </w:tcPr>
          <w:p w14:paraId="64AD16BE" w14:textId="77777777" w:rsidR="00573125" w:rsidRPr="001816C7" w:rsidRDefault="00573125" w:rsidP="00962860">
            <w:r w:rsidRPr="001816C7">
              <w:rPr>
                <w:rFonts w:hint="eastAsia"/>
              </w:rPr>
              <w:t>end</w:t>
            </w:r>
          </w:p>
        </w:tc>
        <w:tc>
          <w:tcPr>
            <w:tcW w:w="3792" w:type="dxa"/>
            <w:noWrap/>
            <w:hideMark/>
          </w:tcPr>
          <w:p w14:paraId="5F4E5309" w14:textId="77777777" w:rsidR="00573125" w:rsidRPr="001816C7" w:rsidRDefault="00573125" w:rsidP="00962860">
            <w:r w:rsidRPr="001816C7">
              <w:rPr>
                <w:rFonts w:hint="eastAsia"/>
              </w:rPr>
              <w:t>annotation</w:t>
            </w:r>
          </w:p>
        </w:tc>
        <w:tc>
          <w:tcPr>
            <w:tcW w:w="1404" w:type="dxa"/>
            <w:noWrap/>
            <w:hideMark/>
          </w:tcPr>
          <w:p w14:paraId="5AD45C35" w14:textId="77777777" w:rsidR="00573125" w:rsidRPr="001816C7" w:rsidRDefault="00573125" w:rsidP="00962860">
            <w:r w:rsidRPr="001816C7">
              <w:rPr>
                <w:rFonts w:hint="eastAsia"/>
              </w:rPr>
              <w:t>SYMBOL</w:t>
            </w:r>
          </w:p>
        </w:tc>
      </w:tr>
      <w:tr w:rsidR="00573125" w:rsidRPr="001816C7" w14:paraId="03278972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43AD8DCC" w14:textId="77777777" w:rsidR="00573125" w:rsidRPr="001816C7" w:rsidRDefault="00573125" w:rsidP="00962860">
            <w:r w:rsidRPr="001816C7">
              <w:rPr>
                <w:rFonts w:hint="eastAsia"/>
              </w:rPr>
              <w:t>chr8</w:t>
            </w:r>
          </w:p>
        </w:tc>
        <w:tc>
          <w:tcPr>
            <w:tcW w:w="1072" w:type="dxa"/>
            <w:noWrap/>
            <w:hideMark/>
          </w:tcPr>
          <w:p w14:paraId="7425A3D2" w14:textId="77777777" w:rsidR="00573125" w:rsidRPr="001816C7" w:rsidRDefault="00573125" w:rsidP="00962860">
            <w:r w:rsidRPr="001816C7">
              <w:rPr>
                <w:rFonts w:hint="eastAsia"/>
              </w:rPr>
              <w:t>144795801</w:t>
            </w:r>
          </w:p>
        </w:tc>
        <w:tc>
          <w:tcPr>
            <w:tcW w:w="1071" w:type="dxa"/>
            <w:noWrap/>
            <w:hideMark/>
          </w:tcPr>
          <w:p w14:paraId="630AB1E3" w14:textId="77777777" w:rsidR="00573125" w:rsidRPr="001816C7" w:rsidRDefault="00573125" w:rsidP="00962860">
            <w:r w:rsidRPr="001816C7">
              <w:rPr>
                <w:rFonts w:hint="eastAsia"/>
              </w:rPr>
              <w:t>144796299</w:t>
            </w:r>
          </w:p>
        </w:tc>
        <w:tc>
          <w:tcPr>
            <w:tcW w:w="3792" w:type="dxa"/>
            <w:noWrap/>
            <w:hideMark/>
          </w:tcPr>
          <w:p w14:paraId="2C574262" w14:textId="77777777" w:rsidR="00573125" w:rsidRPr="001816C7" w:rsidRDefault="00573125" w:rsidP="00962860">
            <w:r w:rsidRPr="001816C7">
              <w:rPr>
                <w:rFonts w:hint="eastAsia"/>
              </w:rPr>
              <w:t>Promoter (2-3kb)</w:t>
            </w:r>
          </w:p>
        </w:tc>
        <w:tc>
          <w:tcPr>
            <w:tcW w:w="1404" w:type="dxa"/>
            <w:noWrap/>
            <w:hideMark/>
          </w:tcPr>
          <w:p w14:paraId="2A9A792D" w14:textId="77777777" w:rsidR="00573125" w:rsidRPr="001816C7" w:rsidRDefault="00573125" w:rsidP="00962860">
            <w:r w:rsidRPr="001816C7">
              <w:rPr>
                <w:rFonts w:hint="eastAsia"/>
              </w:rPr>
              <w:t>ZNF517</w:t>
            </w:r>
          </w:p>
        </w:tc>
      </w:tr>
      <w:tr w:rsidR="00573125" w:rsidRPr="001816C7" w14:paraId="21CD7876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1ED08294" w14:textId="77777777" w:rsidR="00573125" w:rsidRPr="001816C7" w:rsidRDefault="00573125" w:rsidP="00962860">
            <w:r w:rsidRPr="001816C7">
              <w:rPr>
                <w:rFonts w:hint="eastAsia"/>
              </w:rPr>
              <w:t>chr14</w:t>
            </w:r>
          </w:p>
        </w:tc>
        <w:tc>
          <w:tcPr>
            <w:tcW w:w="1072" w:type="dxa"/>
            <w:noWrap/>
            <w:hideMark/>
          </w:tcPr>
          <w:p w14:paraId="402E2908" w14:textId="77777777" w:rsidR="00573125" w:rsidRPr="001816C7" w:rsidRDefault="00573125" w:rsidP="00962860">
            <w:r w:rsidRPr="001816C7">
              <w:rPr>
                <w:rFonts w:hint="eastAsia"/>
              </w:rPr>
              <w:t>65098594</w:t>
            </w:r>
          </w:p>
        </w:tc>
        <w:tc>
          <w:tcPr>
            <w:tcW w:w="1071" w:type="dxa"/>
            <w:noWrap/>
            <w:hideMark/>
          </w:tcPr>
          <w:p w14:paraId="45E8EA67" w14:textId="77777777" w:rsidR="00573125" w:rsidRPr="001816C7" w:rsidRDefault="00573125" w:rsidP="00962860">
            <w:r w:rsidRPr="001816C7">
              <w:rPr>
                <w:rFonts w:hint="eastAsia"/>
              </w:rPr>
              <w:t>65099092</w:t>
            </w:r>
          </w:p>
        </w:tc>
        <w:tc>
          <w:tcPr>
            <w:tcW w:w="3792" w:type="dxa"/>
            <w:noWrap/>
            <w:hideMark/>
          </w:tcPr>
          <w:p w14:paraId="13754ABC" w14:textId="77777777" w:rsidR="00573125" w:rsidRPr="001816C7" w:rsidRDefault="00573125" w:rsidP="00962860">
            <w:r w:rsidRPr="001816C7">
              <w:rPr>
                <w:rFonts w:hint="eastAsia"/>
              </w:rPr>
              <w:t>Promoter (2-3kb)</w:t>
            </w:r>
          </w:p>
        </w:tc>
        <w:tc>
          <w:tcPr>
            <w:tcW w:w="1404" w:type="dxa"/>
            <w:noWrap/>
            <w:hideMark/>
          </w:tcPr>
          <w:p w14:paraId="15C0D58E" w14:textId="77777777" w:rsidR="00573125" w:rsidRPr="001816C7" w:rsidRDefault="00573125" w:rsidP="00962860">
            <w:r w:rsidRPr="001816C7">
              <w:rPr>
                <w:rFonts w:hint="eastAsia"/>
              </w:rPr>
              <w:t>MAX</w:t>
            </w:r>
          </w:p>
        </w:tc>
      </w:tr>
      <w:tr w:rsidR="00573125" w:rsidRPr="001816C7" w14:paraId="1FBC4017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2931278" w14:textId="77777777" w:rsidR="00573125" w:rsidRPr="001816C7" w:rsidRDefault="00573125" w:rsidP="00962860">
            <w:r w:rsidRPr="001816C7">
              <w:rPr>
                <w:rFonts w:hint="eastAsia"/>
              </w:rPr>
              <w:t>chr16</w:t>
            </w:r>
          </w:p>
        </w:tc>
        <w:tc>
          <w:tcPr>
            <w:tcW w:w="1072" w:type="dxa"/>
            <w:noWrap/>
            <w:hideMark/>
          </w:tcPr>
          <w:p w14:paraId="3F3869FF" w14:textId="77777777" w:rsidR="00573125" w:rsidRPr="001816C7" w:rsidRDefault="00573125" w:rsidP="00962860">
            <w:r w:rsidRPr="001816C7">
              <w:rPr>
                <w:rFonts w:hint="eastAsia"/>
              </w:rPr>
              <w:t>84313044</w:t>
            </w:r>
          </w:p>
        </w:tc>
        <w:tc>
          <w:tcPr>
            <w:tcW w:w="1071" w:type="dxa"/>
            <w:noWrap/>
            <w:hideMark/>
          </w:tcPr>
          <w:p w14:paraId="724744C2" w14:textId="77777777" w:rsidR="00573125" w:rsidRPr="001816C7" w:rsidRDefault="00573125" w:rsidP="00962860">
            <w:r w:rsidRPr="001816C7">
              <w:rPr>
                <w:rFonts w:hint="eastAsia"/>
              </w:rPr>
              <w:t>84313542</w:t>
            </w:r>
          </w:p>
        </w:tc>
        <w:tc>
          <w:tcPr>
            <w:tcW w:w="3792" w:type="dxa"/>
            <w:noWrap/>
            <w:hideMark/>
          </w:tcPr>
          <w:p w14:paraId="3325C09C" w14:textId="77777777" w:rsidR="00573125" w:rsidRPr="001816C7" w:rsidRDefault="00573125" w:rsidP="00962860">
            <w:r w:rsidRPr="001816C7">
              <w:rPr>
                <w:rFonts w:hint="eastAsia"/>
              </w:rPr>
              <w:t>Promoter (2-3kb)</w:t>
            </w:r>
          </w:p>
        </w:tc>
        <w:tc>
          <w:tcPr>
            <w:tcW w:w="1404" w:type="dxa"/>
            <w:noWrap/>
            <w:hideMark/>
          </w:tcPr>
          <w:p w14:paraId="4A5AFD82" w14:textId="77777777" w:rsidR="00573125" w:rsidRPr="001816C7" w:rsidRDefault="00573125" w:rsidP="00962860">
            <w:r w:rsidRPr="001816C7">
              <w:rPr>
                <w:rFonts w:hint="eastAsia"/>
              </w:rPr>
              <w:t>WFDC1</w:t>
            </w:r>
          </w:p>
        </w:tc>
      </w:tr>
      <w:tr w:rsidR="00573125" w:rsidRPr="001816C7" w14:paraId="6BEE95F7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13F3805C" w14:textId="77777777" w:rsidR="00573125" w:rsidRPr="001816C7" w:rsidRDefault="00573125" w:rsidP="00962860">
            <w:r w:rsidRPr="001816C7">
              <w:rPr>
                <w:rFonts w:hint="eastAsia"/>
              </w:rPr>
              <w:t>chr1</w:t>
            </w:r>
          </w:p>
        </w:tc>
        <w:tc>
          <w:tcPr>
            <w:tcW w:w="1072" w:type="dxa"/>
            <w:noWrap/>
            <w:hideMark/>
          </w:tcPr>
          <w:p w14:paraId="7F900044" w14:textId="77777777" w:rsidR="00573125" w:rsidRPr="001816C7" w:rsidRDefault="00573125" w:rsidP="00962860">
            <w:r w:rsidRPr="001816C7">
              <w:rPr>
                <w:rFonts w:hint="eastAsia"/>
              </w:rPr>
              <w:t>112700145</w:t>
            </w:r>
          </w:p>
        </w:tc>
        <w:tc>
          <w:tcPr>
            <w:tcW w:w="1071" w:type="dxa"/>
            <w:noWrap/>
            <w:hideMark/>
          </w:tcPr>
          <w:p w14:paraId="52672F68" w14:textId="77777777" w:rsidR="00573125" w:rsidRPr="001816C7" w:rsidRDefault="00573125" w:rsidP="00962860">
            <w:r w:rsidRPr="001816C7">
              <w:rPr>
                <w:rFonts w:hint="eastAsia"/>
              </w:rPr>
              <w:t>112700643</w:t>
            </w:r>
          </w:p>
        </w:tc>
        <w:tc>
          <w:tcPr>
            <w:tcW w:w="3792" w:type="dxa"/>
            <w:noWrap/>
            <w:hideMark/>
          </w:tcPr>
          <w:p w14:paraId="5B92889D" w14:textId="77777777" w:rsidR="00573125" w:rsidRPr="001816C7" w:rsidRDefault="00573125" w:rsidP="00962860">
            <w:r w:rsidRPr="001816C7">
              <w:rPr>
                <w:rFonts w:hint="eastAsia"/>
              </w:rPr>
              <w:t>Promoter (1-2kb)</w:t>
            </w:r>
          </w:p>
        </w:tc>
        <w:tc>
          <w:tcPr>
            <w:tcW w:w="1404" w:type="dxa"/>
            <w:noWrap/>
            <w:hideMark/>
          </w:tcPr>
          <w:p w14:paraId="1F8FD517" w14:textId="77777777" w:rsidR="00573125" w:rsidRPr="001816C7" w:rsidRDefault="00573125" w:rsidP="00962860">
            <w:r w:rsidRPr="001816C7">
              <w:rPr>
                <w:rFonts w:hint="eastAsia"/>
              </w:rPr>
              <w:t>MOV10</w:t>
            </w:r>
          </w:p>
        </w:tc>
      </w:tr>
      <w:tr w:rsidR="00573125" w:rsidRPr="001816C7" w14:paraId="4740CD08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AFC10ED" w14:textId="77777777" w:rsidR="00573125" w:rsidRPr="001816C7" w:rsidRDefault="00573125" w:rsidP="00962860">
            <w:r w:rsidRPr="001816C7">
              <w:rPr>
                <w:rFonts w:hint="eastAsia"/>
              </w:rPr>
              <w:t>chr5</w:t>
            </w:r>
          </w:p>
        </w:tc>
        <w:tc>
          <w:tcPr>
            <w:tcW w:w="1072" w:type="dxa"/>
            <w:noWrap/>
            <w:hideMark/>
          </w:tcPr>
          <w:p w14:paraId="73223906" w14:textId="77777777" w:rsidR="00573125" w:rsidRPr="001816C7" w:rsidRDefault="00573125" w:rsidP="00962860">
            <w:r w:rsidRPr="001816C7">
              <w:rPr>
                <w:rFonts w:hint="eastAsia"/>
              </w:rPr>
              <w:t>112417768</w:t>
            </w:r>
          </w:p>
        </w:tc>
        <w:tc>
          <w:tcPr>
            <w:tcW w:w="1071" w:type="dxa"/>
            <w:noWrap/>
            <w:hideMark/>
          </w:tcPr>
          <w:p w14:paraId="02F28EB9" w14:textId="77777777" w:rsidR="00573125" w:rsidRPr="001816C7" w:rsidRDefault="00573125" w:rsidP="00962860">
            <w:r w:rsidRPr="001816C7">
              <w:rPr>
                <w:rFonts w:hint="eastAsia"/>
              </w:rPr>
              <w:t>112418266</w:t>
            </w:r>
          </w:p>
        </w:tc>
        <w:tc>
          <w:tcPr>
            <w:tcW w:w="3792" w:type="dxa"/>
            <w:noWrap/>
            <w:hideMark/>
          </w:tcPr>
          <w:p w14:paraId="2E5A0648" w14:textId="77777777" w:rsidR="00573125" w:rsidRPr="001816C7" w:rsidRDefault="00573125" w:rsidP="00962860">
            <w:r w:rsidRPr="001816C7">
              <w:rPr>
                <w:rFonts w:hint="eastAsia"/>
              </w:rPr>
              <w:t>Promoter (1-2kb)</w:t>
            </w:r>
          </w:p>
        </w:tc>
        <w:tc>
          <w:tcPr>
            <w:tcW w:w="1404" w:type="dxa"/>
            <w:noWrap/>
            <w:hideMark/>
          </w:tcPr>
          <w:p w14:paraId="4EAFBF0A" w14:textId="77777777" w:rsidR="00573125" w:rsidRPr="001816C7" w:rsidRDefault="00573125" w:rsidP="00962860">
            <w:r w:rsidRPr="001816C7">
              <w:rPr>
                <w:rFonts w:hint="eastAsia"/>
              </w:rPr>
              <w:t>EPB41L4A</w:t>
            </w:r>
          </w:p>
        </w:tc>
      </w:tr>
      <w:tr w:rsidR="00573125" w:rsidRPr="001816C7" w14:paraId="520EA232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1C06830D" w14:textId="77777777" w:rsidR="00573125" w:rsidRPr="001816C7" w:rsidRDefault="00573125" w:rsidP="00962860">
            <w:r w:rsidRPr="001816C7">
              <w:rPr>
                <w:rFonts w:hint="eastAsia"/>
              </w:rPr>
              <w:t>chr1</w:t>
            </w:r>
          </w:p>
        </w:tc>
        <w:tc>
          <w:tcPr>
            <w:tcW w:w="1072" w:type="dxa"/>
            <w:noWrap/>
            <w:hideMark/>
          </w:tcPr>
          <w:p w14:paraId="40DE46B7" w14:textId="77777777" w:rsidR="00573125" w:rsidRPr="001816C7" w:rsidRDefault="00573125" w:rsidP="00962860">
            <w:r w:rsidRPr="001816C7">
              <w:rPr>
                <w:rFonts w:hint="eastAsia"/>
              </w:rPr>
              <w:t>93845733</w:t>
            </w:r>
          </w:p>
        </w:tc>
        <w:tc>
          <w:tcPr>
            <w:tcW w:w="1071" w:type="dxa"/>
            <w:noWrap/>
            <w:hideMark/>
          </w:tcPr>
          <w:p w14:paraId="2A4BAEC7" w14:textId="77777777" w:rsidR="00573125" w:rsidRPr="001816C7" w:rsidRDefault="00573125" w:rsidP="00962860">
            <w:r w:rsidRPr="001816C7">
              <w:rPr>
                <w:rFonts w:hint="eastAsia"/>
              </w:rPr>
              <w:t>93846231</w:t>
            </w:r>
          </w:p>
        </w:tc>
        <w:tc>
          <w:tcPr>
            <w:tcW w:w="3792" w:type="dxa"/>
            <w:noWrap/>
            <w:hideMark/>
          </w:tcPr>
          <w:p w14:paraId="347CC908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32390F59" w14:textId="77777777" w:rsidR="00573125" w:rsidRPr="001816C7" w:rsidRDefault="00573125" w:rsidP="00962860">
            <w:r w:rsidRPr="001816C7">
              <w:rPr>
                <w:rFonts w:hint="eastAsia"/>
              </w:rPr>
              <w:t>BCAR3</w:t>
            </w:r>
          </w:p>
        </w:tc>
      </w:tr>
      <w:tr w:rsidR="00573125" w:rsidRPr="001816C7" w14:paraId="29A2F589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16714257" w14:textId="77777777" w:rsidR="00573125" w:rsidRPr="001816C7" w:rsidRDefault="00573125" w:rsidP="00962860">
            <w:r w:rsidRPr="001816C7">
              <w:rPr>
                <w:rFonts w:hint="eastAsia"/>
              </w:rPr>
              <w:t>chr2</w:t>
            </w:r>
          </w:p>
        </w:tc>
        <w:tc>
          <w:tcPr>
            <w:tcW w:w="1072" w:type="dxa"/>
            <w:noWrap/>
            <w:hideMark/>
          </w:tcPr>
          <w:p w14:paraId="120AC5D8" w14:textId="77777777" w:rsidR="00573125" w:rsidRPr="001816C7" w:rsidRDefault="00573125" w:rsidP="00962860">
            <w:r w:rsidRPr="001816C7">
              <w:rPr>
                <w:rFonts w:hint="eastAsia"/>
              </w:rPr>
              <w:t>177392487</w:t>
            </w:r>
          </w:p>
        </w:tc>
        <w:tc>
          <w:tcPr>
            <w:tcW w:w="1071" w:type="dxa"/>
            <w:noWrap/>
            <w:hideMark/>
          </w:tcPr>
          <w:p w14:paraId="4254B8D3" w14:textId="77777777" w:rsidR="00573125" w:rsidRPr="001816C7" w:rsidRDefault="00573125" w:rsidP="00962860">
            <w:r w:rsidRPr="001816C7">
              <w:rPr>
                <w:rFonts w:hint="eastAsia"/>
              </w:rPr>
              <w:t>177392985</w:t>
            </w:r>
          </w:p>
        </w:tc>
        <w:tc>
          <w:tcPr>
            <w:tcW w:w="3792" w:type="dxa"/>
            <w:noWrap/>
            <w:hideMark/>
          </w:tcPr>
          <w:p w14:paraId="474349D3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7B73EEF4" w14:textId="77777777" w:rsidR="00573125" w:rsidRPr="001816C7" w:rsidRDefault="00573125" w:rsidP="00962860">
            <w:r w:rsidRPr="001816C7">
              <w:rPr>
                <w:rFonts w:hint="eastAsia"/>
              </w:rPr>
              <w:t>LOC100130691</w:t>
            </w:r>
          </w:p>
        </w:tc>
      </w:tr>
      <w:tr w:rsidR="00573125" w:rsidRPr="001816C7" w14:paraId="57657010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BB25C03" w14:textId="77777777" w:rsidR="00573125" w:rsidRPr="001816C7" w:rsidRDefault="00573125" w:rsidP="00962860">
            <w:r w:rsidRPr="001816C7">
              <w:rPr>
                <w:rFonts w:hint="eastAsia"/>
              </w:rPr>
              <w:t>chr2</w:t>
            </w:r>
          </w:p>
        </w:tc>
        <w:tc>
          <w:tcPr>
            <w:tcW w:w="1072" w:type="dxa"/>
            <w:noWrap/>
            <w:hideMark/>
          </w:tcPr>
          <w:p w14:paraId="3480D7BA" w14:textId="77777777" w:rsidR="00573125" w:rsidRPr="001816C7" w:rsidRDefault="00573125" w:rsidP="00962860">
            <w:r w:rsidRPr="001816C7">
              <w:rPr>
                <w:rFonts w:hint="eastAsia"/>
              </w:rPr>
              <w:t>231000238</w:t>
            </w:r>
          </w:p>
        </w:tc>
        <w:tc>
          <w:tcPr>
            <w:tcW w:w="1071" w:type="dxa"/>
            <w:noWrap/>
            <w:hideMark/>
          </w:tcPr>
          <w:p w14:paraId="4DE0BF21" w14:textId="77777777" w:rsidR="00573125" w:rsidRPr="001816C7" w:rsidRDefault="00573125" w:rsidP="00962860">
            <w:r w:rsidRPr="001816C7">
              <w:rPr>
                <w:rFonts w:hint="eastAsia"/>
              </w:rPr>
              <w:t>231000736</w:t>
            </w:r>
          </w:p>
        </w:tc>
        <w:tc>
          <w:tcPr>
            <w:tcW w:w="3792" w:type="dxa"/>
            <w:noWrap/>
            <w:hideMark/>
          </w:tcPr>
          <w:p w14:paraId="4211368C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29665F5E" w14:textId="77777777" w:rsidR="00573125" w:rsidRPr="001816C7" w:rsidRDefault="00573125" w:rsidP="00962860">
            <w:r w:rsidRPr="001816C7">
              <w:rPr>
                <w:rFonts w:hint="eastAsia"/>
              </w:rPr>
              <w:t>SPATA3</w:t>
            </w:r>
          </w:p>
        </w:tc>
      </w:tr>
      <w:tr w:rsidR="00573125" w:rsidRPr="001816C7" w14:paraId="3B708CEE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9890AA0" w14:textId="77777777" w:rsidR="00573125" w:rsidRPr="001816C7" w:rsidRDefault="00573125" w:rsidP="00962860">
            <w:r w:rsidRPr="001816C7">
              <w:rPr>
                <w:rFonts w:hint="eastAsia"/>
              </w:rPr>
              <w:t>chr5</w:t>
            </w:r>
          </w:p>
        </w:tc>
        <w:tc>
          <w:tcPr>
            <w:tcW w:w="1072" w:type="dxa"/>
            <w:noWrap/>
            <w:hideMark/>
          </w:tcPr>
          <w:p w14:paraId="49697CC8" w14:textId="77777777" w:rsidR="00573125" w:rsidRPr="001816C7" w:rsidRDefault="00573125" w:rsidP="00962860">
            <w:r w:rsidRPr="001816C7">
              <w:rPr>
                <w:rFonts w:hint="eastAsia"/>
              </w:rPr>
              <w:t>136192976</w:t>
            </w:r>
          </w:p>
        </w:tc>
        <w:tc>
          <w:tcPr>
            <w:tcW w:w="1071" w:type="dxa"/>
            <w:noWrap/>
            <w:hideMark/>
          </w:tcPr>
          <w:p w14:paraId="6EE4EAA2" w14:textId="77777777" w:rsidR="00573125" w:rsidRPr="001816C7" w:rsidRDefault="00573125" w:rsidP="00962860">
            <w:r w:rsidRPr="001816C7">
              <w:rPr>
                <w:rFonts w:hint="eastAsia"/>
              </w:rPr>
              <w:t>136193474</w:t>
            </w:r>
          </w:p>
        </w:tc>
        <w:tc>
          <w:tcPr>
            <w:tcW w:w="3792" w:type="dxa"/>
            <w:noWrap/>
            <w:hideMark/>
          </w:tcPr>
          <w:p w14:paraId="5F0A2ADB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241B03E1" w14:textId="77777777" w:rsidR="00573125" w:rsidRPr="001816C7" w:rsidRDefault="00573125" w:rsidP="00962860">
            <w:r w:rsidRPr="001816C7">
              <w:rPr>
                <w:rFonts w:hint="eastAsia"/>
              </w:rPr>
              <w:t>SMIM32</w:t>
            </w:r>
          </w:p>
        </w:tc>
      </w:tr>
      <w:tr w:rsidR="00573125" w:rsidRPr="001816C7" w14:paraId="1EC6C5B5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7DB5728" w14:textId="77777777" w:rsidR="00573125" w:rsidRPr="001816C7" w:rsidRDefault="00573125" w:rsidP="00962860">
            <w:r w:rsidRPr="001816C7">
              <w:rPr>
                <w:rFonts w:hint="eastAsia"/>
              </w:rPr>
              <w:t>chr6</w:t>
            </w:r>
          </w:p>
        </w:tc>
        <w:tc>
          <w:tcPr>
            <w:tcW w:w="1072" w:type="dxa"/>
            <w:noWrap/>
            <w:hideMark/>
          </w:tcPr>
          <w:p w14:paraId="64AB8B6C" w14:textId="77777777" w:rsidR="00573125" w:rsidRPr="001816C7" w:rsidRDefault="00573125" w:rsidP="00962860">
            <w:r w:rsidRPr="001816C7">
              <w:rPr>
                <w:rFonts w:hint="eastAsia"/>
              </w:rPr>
              <w:t>158907872</w:t>
            </w:r>
          </w:p>
        </w:tc>
        <w:tc>
          <w:tcPr>
            <w:tcW w:w="1071" w:type="dxa"/>
            <w:noWrap/>
            <w:hideMark/>
          </w:tcPr>
          <w:p w14:paraId="24108BAC" w14:textId="77777777" w:rsidR="00573125" w:rsidRPr="001816C7" w:rsidRDefault="00573125" w:rsidP="00962860">
            <w:r w:rsidRPr="001816C7">
              <w:rPr>
                <w:rFonts w:hint="eastAsia"/>
              </w:rPr>
              <w:t>158908370</w:t>
            </w:r>
          </w:p>
        </w:tc>
        <w:tc>
          <w:tcPr>
            <w:tcW w:w="3792" w:type="dxa"/>
            <w:noWrap/>
            <w:hideMark/>
          </w:tcPr>
          <w:p w14:paraId="29CB0C5E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6DA6458B" w14:textId="77777777" w:rsidR="00573125" w:rsidRPr="001816C7" w:rsidRDefault="00573125" w:rsidP="00962860">
            <w:r w:rsidRPr="001816C7">
              <w:rPr>
                <w:rFonts w:hint="eastAsia"/>
              </w:rPr>
              <w:t>C6orf99</w:t>
            </w:r>
          </w:p>
        </w:tc>
      </w:tr>
      <w:tr w:rsidR="00573125" w:rsidRPr="001816C7" w14:paraId="764364C5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4A9B6CEC" w14:textId="77777777" w:rsidR="00573125" w:rsidRPr="001816C7" w:rsidRDefault="00573125" w:rsidP="00962860">
            <w:r w:rsidRPr="001816C7">
              <w:rPr>
                <w:rFonts w:hint="eastAsia"/>
              </w:rPr>
              <w:t>chr8</w:t>
            </w:r>
          </w:p>
        </w:tc>
        <w:tc>
          <w:tcPr>
            <w:tcW w:w="1072" w:type="dxa"/>
            <w:noWrap/>
            <w:hideMark/>
          </w:tcPr>
          <w:p w14:paraId="47AE6E1A" w14:textId="77777777" w:rsidR="00573125" w:rsidRPr="001816C7" w:rsidRDefault="00573125" w:rsidP="00962860">
            <w:r w:rsidRPr="001816C7">
              <w:rPr>
                <w:rFonts w:hint="eastAsia"/>
              </w:rPr>
              <w:t>1816770</w:t>
            </w:r>
          </w:p>
        </w:tc>
        <w:tc>
          <w:tcPr>
            <w:tcW w:w="1071" w:type="dxa"/>
            <w:noWrap/>
            <w:hideMark/>
          </w:tcPr>
          <w:p w14:paraId="09C2C985" w14:textId="77777777" w:rsidR="00573125" w:rsidRPr="001816C7" w:rsidRDefault="00573125" w:rsidP="00962860">
            <w:r w:rsidRPr="001816C7">
              <w:rPr>
                <w:rFonts w:hint="eastAsia"/>
              </w:rPr>
              <w:t>1817268</w:t>
            </w:r>
          </w:p>
        </w:tc>
        <w:tc>
          <w:tcPr>
            <w:tcW w:w="3792" w:type="dxa"/>
            <w:noWrap/>
            <w:hideMark/>
          </w:tcPr>
          <w:p w14:paraId="10B9A047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3C4676AB" w14:textId="77777777" w:rsidR="00573125" w:rsidRPr="001816C7" w:rsidRDefault="00573125" w:rsidP="00962860">
            <w:r w:rsidRPr="001816C7">
              <w:rPr>
                <w:rFonts w:hint="eastAsia"/>
              </w:rPr>
              <w:t>MIR596</w:t>
            </w:r>
          </w:p>
        </w:tc>
      </w:tr>
      <w:tr w:rsidR="00573125" w:rsidRPr="001816C7" w14:paraId="6A547817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127DD3ED" w14:textId="77777777" w:rsidR="00573125" w:rsidRPr="001816C7" w:rsidRDefault="00573125" w:rsidP="00962860">
            <w:r w:rsidRPr="001816C7">
              <w:rPr>
                <w:rFonts w:hint="eastAsia"/>
              </w:rPr>
              <w:t>chr9</w:t>
            </w:r>
          </w:p>
        </w:tc>
        <w:tc>
          <w:tcPr>
            <w:tcW w:w="1072" w:type="dxa"/>
            <w:noWrap/>
            <w:hideMark/>
          </w:tcPr>
          <w:p w14:paraId="0037F668" w14:textId="77777777" w:rsidR="00573125" w:rsidRPr="001816C7" w:rsidRDefault="00573125" w:rsidP="00962860">
            <w:r w:rsidRPr="001816C7">
              <w:rPr>
                <w:rFonts w:hint="eastAsia"/>
              </w:rPr>
              <w:t>33239891</w:t>
            </w:r>
          </w:p>
        </w:tc>
        <w:tc>
          <w:tcPr>
            <w:tcW w:w="1071" w:type="dxa"/>
            <w:noWrap/>
            <w:hideMark/>
          </w:tcPr>
          <w:p w14:paraId="7DF495F2" w14:textId="77777777" w:rsidR="00573125" w:rsidRPr="001816C7" w:rsidRDefault="00573125" w:rsidP="00962860">
            <w:r w:rsidRPr="001816C7">
              <w:rPr>
                <w:rFonts w:hint="eastAsia"/>
              </w:rPr>
              <w:t>33240389</w:t>
            </w:r>
          </w:p>
        </w:tc>
        <w:tc>
          <w:tcPr>
            <w:tcW w:w="3792" w:type="dxa"/>
            <w:noWrap/>
            <w:hideMark/>
          </w:tcPr>
          <w:p w14:paraId="2B295E87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6D1C1B69" w14:textId="77777777" w:rsidR="00573125" w:rsidRPr="001816C7" w:rsidRDefault="00573125" w:rsidP="00962860">
            <w:r w:rsidRPr="001816C7">
              <w:rPr>
                <w:rFonts w:hint="eastAsia"/>
              </w:rPr>
              <w:t>SPINK4</w:t>
            </w:r>
          </w:p>
        </w:tc>
      </w:tr>
      <w:tr w:rsidR="00573125" w:rsidRPr="001816C7" w14:paraId="1181920F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458FE864" w14:textId="77777777" w:rsidR="00573125" w:rsidRPr="001816C7" w:rsidRDefault="00573125" w:rsidP="00962860">
            <w:r w:rsidRPr="001816C7">
              <w:rPr>
                <w:rFonts w:hint="eastAsia"/>
              </w:rPr>
              <w:t>chr9</w:t>
            </w:r>
          </w:p>
        </w:tc>
        <w:tc>
          <w:tcPr>
            <w:tcW w:w="1072" w:type="dxa"/>
            <w:noWrap/>
            <w:hideMark/>
          </w:tcPr>
          <w:p w14:paraId="3CD31C98" w14:textId="77777777" w:rsidR="00573125" w:rsidRPr="001816C7" w:rsidRDefault="00573125" w:rsidP="00962860">
            <w:r w:rsidRPr="001816C7">
              <w:rPr>
                <w:rFonts w:hint="eastAsia"/>
              </w:rPr>
              <w:t>137176476</w:t>
            </w:r>
          </w:p>
        </w:tc>
        <w:tc>
          <w:tcPr>
            <w:tcW w:w="1071" w:type="dxa"/>
            <w:noWrap/>
            <w:hideMark/>
          </w:tcPr>
          <w:p w14:paraId="09FCCC03" w14:textId="77777777" w:rsidR="00573125" w:rsidRPr="001816C7" w:rsidRDefault="00573125" w:rsidP="00962860">
            <w:r w:rsidRPr="001816C7">
              <w:rPr>
                <w:rFonts w:hint="eastAsia"/>
              </w:rPr>
              <w:t>137176974</w:t>
            </w:r>
          </w:p>
        </w:tc>
        <w:tc>
          <w:tcPr>
            <w:tcW w:w="3792" w:type="dxa"/>
            <w:noWrap/>
            <w:hideMark/>
          </w:tcPr>
          <w:p w14:paraId="422B4BEF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120CD62F" w14:textId="77777777" w:rsidR="00573125" w:rsidRPr="001816C7" w:rsidRDefault="00573125" w:rsidP="00962860">
            <w:r w:rsidRPr="001816C7">
              <w:rPr>
                <w:rFonts w:hint="eastAsia"/>
              </w:rPr>
              <w:t>ANAPC2</w:t>
            </w:r>
          </w:p>
        </w:tc>
      </w:tr>
      <w:tr w:rsidR="00573125" w:rsidRPr="001816C7" w14:paraId="1275983E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2CCF9C7" w14:textId="77777777" w:rsidR="00573125" w:rsidRPr="001816C7" w:rsidRDefault="00573125" w:rsidP="00962860">
            <w:r w:rsidRPr="001816C7">
              <w:rPr>
                <w:rFonts w:hint="eastAsia"/>
              </w:rPr>
              <w:t>chr11</w:t>
            </w:r>
          </w:p>
        </w:tc>
        <w:tc>
          <w:tcPr>
            <w:tcW w:w="1072" w:type="dxa"/>
            <w:noWrap/>
            <w:hideMark/>
          </w:tcPr>
          <w:p w14:paraId="7C972733" w14:textId="77777777" w:rsidR="00573125" w:rsidRPr="001816C7" w:rsidRDefault="00573125" w:rsidP="00962860">
            <w:r w:rsidRPr="001816C7">
              <w:rPr>
                <w:rFonts w:hint="eastAsia"/>
              </w:rPr>
              <w:t>3580033</w:t>
            </w:r>
          </w:p>
        </w:tc>
        <w:tc>
          <w:tcPr>
            <w:tcW w:w="1071" w:type="dxa"/>
            <w:noWrap/>
            <w:hideMark/>
          </w:tcPr>
          <w:p w14:paraId="4DC7BC8C" w14:textId="77777777" w:rsidR="00573125" w:rsidRPr="001816C7" w:rsidRDefault="00573125" w:rsidP="00962860">
            <w:r w:rsidRPr="001816C7">
              <w:rPr>
                <w:rFonts w:hint="eastAsia"/>
              </w:rPr>
              <w:t>3580531</w:t>
            </w:r>
          </w:p>
        </w:tc>
        <w:tc>
          <w:tcPr>
            <w:tcW w:w="3792" w:type="dxa"/>
            <w:noWrap/>
            <w:hideMark/>
          </w:tcPr>
          <w:p w14:paraId="02992BCB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4931B18F" w14:textId="77777777" w:rsidR="00573125" w:rsidRPr="001816C7" w:rsidRDefault="00573125" w:rsidP="00962860">
            <w:r w:rsidRPr="001816C7">
              <w:rPr>
                <w:rFonts w:hint="eastAsia"/>
              </w:rPr>
              <w:t>LOC101927708</w:t>
            </w:r>
          </w:p>
        </w:tc>
      </w:tr>
      <w:tr w:rsidR="00573125" w:rsidRPr="001816C7" w14:paraId="25CABD1E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445E2C1C" w14:textId="77777777" w:rsidR="00573125" w:rsidRPr="001816C7" w:rsidRDefault="00573125" w:rsidP="00962860">
            <w:r w:rsidRPr="001816C7">
              <w:rPr>
                <w:rFonts w:hint="eastAsia"/>
              </w:rPr>
              <w:t>chr11</w:t>
            </w:r>
          </w:p>
        </w:tc>
        <w:tc>
          <w:tcPr>
            <w:tcW w:w="1072" w:type="dxa"/>
            <w:noWrap/>
            <w:hideMark/>
          </w:tcPr>
          <w:p w14:paraId="6BCF00BE" w14:textId="77777777" w:rsidR="00573125" w:rsidRPr="001816C7" w:rsidRDefault="00573125" w:rsidP="00962860">
            <w:r w:rsidRPr="001816C7">
              <w:rPr>
                <w:rFonts w:hint="eastAsia"/>
              </w:rPr>
              <w:t>71999325</w:t>
            </w:r>
          </w:p>
        </w:tc>
        <w:tc>
          <w:tcPr>
            <w:tcW w:w="1071" w:type="dxa"/>
            <w:noWrap/>
            <w:hideMark/>
          </w:tcPr>
          <w:p w14:paraId="7F5C594E" w14:textId="77777777" w:rsidR="00573125" w:rsidRPr="001816C7" w:rsidRDefault="00573125" w:rsidP="00962860">
            <w:r w:rsidRPr="001816C7">
              <w:rPr>
                <w:rFonts w:hint="eastAsia"/>
              </w:rPr>
              <w:t>71999823</w:t>
            </w:r>
          </w:p>
        </w:tc>
        <w:tc>
          <w:tcPr>
            <w:tcW w:w="3792" w:type="dxa"/>
            <w:noWrap/>
            <w:hideMark/>
          </w:tcPr>
          <w:p w14:paraId="14DAEEEA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2E0C37F0" w14:textId="77777777" w:rsidR="00573125" w:rsidRPr="001816C7" w:rsidRDefault="00573125" w:rsidP="00962860">
            <w:r w:rsidRPr="001816C7">
              <w:rPr>
                <w:rFonts w:hint="eastAsia"/>
              </w:rPr>
              <w:t>IL18BP</w:t>
            </w:r>
          </w:p>
        </w:tc>
      </w:tr>
      <w:tr w:rsidR="00573125" w:rsidRPr="001816C7" w14:paraId="0F86A658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DC5F3F3" w14:textId="77777777" w:rsidR="00573125" w:rsidRPr="001816C7" w:rsidRDefault="00573125" w:rsidP="00962860">
            <w:r w:rsidRPr="001816C7">
              <w:rPr>
                <w:rFonts w:hint="eastAsia"/>
              </w:rPr>
              <w:t>chr12</w:t>
            </w:r>
          </w:p>
        </w:tc>
        <w:tc>
          <w:tcPr>
            <w:tcW w:w="1072" w:type="dxa"/>
            <w:noWrap/>
            <w:hideMark/>
          </w:tcPr>
          <w:p w14:paraId="5E2C9920" w14:textId="77777777" w:rsidR="00573125" w:rsidRPr="001816C7" w:rsidRDefault="00573125" w:rsidP="00962860">
            <w:r w:rsidRPr="001816C7">
              <w:rPr>
                <w:rFonts w:hint="eastAsia"/>
              </w:rPr>
              <w:t>122944501</w:t>
            </w:r>
          </w:p>
        </w:tc>
        <w:tc>
          <w:tcPr>
            <w:tcW w:w="1071" w:type="dxa"/>
            <w:noWrap/>
            <w:hideMark/>
          </w:tcPr>
          <w:p w14:paraId="6FFB5789" w14:textId="77777777" w:rsidR="00573125" w:rsidRPr="001816C7" w:rsidRDefault="00573125" w:rsidP="00962860">
            <w:r w:rsidRPr="001816C7">
              <w:rPr>
                <w:rFonts w:hint="eastAsia"/>
              </w:rPr>
              <w:t>122944999</w:t>
            </w:r>
          </w:p>
        </w:tc>
        <w:tc>
          <w:tcPr>
            <w:tcW w:w="3792" w:type="dxa"/>
            <w:noWrap/>
            <w:hideMark/>
          </w:tcPr>
          <w:p w14:paraId="185A06BA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50C0CD09" w14:textId="77777777" w:rsidR="00573125" w:rsidRPr="001816C7" w:rsidRDefault="00573125" w:rsidP="00962860">
            <w:r w:rsidRPr="001816C7">
              <w:rPr>
                <w:rFonts w:hint="eastAsia"/>
              </w:rPr>
              <w:t>ABCB9</w:t>
            </w:r>
          </w:p>
        </w:tc>
      </w:tr>
      <w:tr w:rsidR="00573125" w:rsidRPr="001816C7" w14:paraId="511ECB16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BA829CD" w14:textId="77777777" w:rsidR="00573125" w:rsidRPr="001816C7" w:rsidRDefault="00573125" w:rsidP="00962860">
            <w:r w:rsidRPr="001816C7">
              <w:rPr>
                <w:rFonts w:hint="eastAsia"/>
              </w:rPr>
              <w:t>chr14</w:t>
            </w:r>
          </w:p>
        </w:tc>
        <w:tc>
          <w:tcPr>
            <w:tcW w:w="1072" w:type="dxa"/>
            <w:noWrap/>
            <w:hideMark/>
          </w:tcPr>
          <w:p w14:paraId="3D588147" w14:textId="77777777" w:rsidR="00573125" w:rsidRPr="001816C7" w:rsidRDefault="00573125" w:rsidP="00962860">
            <w:r w:rsidRPr="001816C7">
              <w:rPr>
                <w:rFonts w:hint="eastAsia"/>
              </w:rPr>
              <w:t>104108154</w:t>
            </w:r>
          </w:p>
        </w:tc>
        <w:tc>
          <w:tcPr>
            <w:tcW w:w="1071" w:type="dxa"/>
            <w:noWrap/>
            <w:hideMark/>
          </w:tcPr>
          <w:p w14:paraId="0764588A" w14:textId="77777777" w:rsidR="00573125" w:rsidRPr="001816C7" w:rsidRDefault="00573125" w:rsidP="00962860">
            <w:r w:rsidRPr="001816C7">
              <w:rPr>
                <w:rFonts w:hint="eastAsia"/>
              </w:rPr>
              <w:t>104108652</w:t>
            </w:r>
          </w:p>
        </w:tc>
        <w:tc>
          <w:tcPr>
            <w:tcW w:w="3792" w:type="dxa"/>
            <w:noWrap/>
            <w:hideMark/>
          </w:tcPr>
          <w:p w14:paraId="2FA54E25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73B3BB21" w14:textId="77777777" w:rsidR="00573125" w:rsidRPr="001816C7" w:rsidRDefault="00573125" w:rsidP="00962860">
            <w:r w:rsidRPr="001816C7">
              <w:rPr>
                <w:rFonts w:hint="eastAsia"/>
              </w:rPr>
              <w:t>ASPG</w:t>
            </w:r>
          </w:p>
        </w:tc>
      </w:tr>
      <w:tr w:rsidR="00573125" w:rsidRPr="001816C7" w14:paraId="645A688A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561ECA0" w14:textId="77777777" w:rsidR="00573125" w:rsidRPr="001816C7" w:rsidRDefault="00573125" w:rsidP="00962860">
            <w:r w:rsidRPr="001816C7">
              <w:rPr>
                <w:rFonts w:hint="eastAsia"/>
              </w:rPr>
              <w:t>chr15</w:t>
            </w:r>
          </w:p>
        </w:tc>
        <w:tc>
          <w:tcPr>
            <w:tcW w:w="1072" w:type="dxa"/>
            <w:noWrap/>
            <w:hideMark/>
          </w:tcPr>
          <w:p w14:paraId="38BF839A" w14:textId="77777777" w:rsidR="00573125" w:rsidRPr="001816C7" w:rsidRDefault="00573125" w:rsidP="00962860">
            <w:r w:rsidRPr="001816C7">
              <w:rPr>
                <w:rFonts w:hint="eastAsia"/>
              </w:rPr>
              <w:t>78092224</w:t>
            </w:r>
          </w:p>
        </w:tc>
        <w:tc>
          <w:tcPr>
            <w:tcW w:w="1071" w:type="dxa"/>
            <w:noWrap/>
            <w:hideMark/>
          </w:tcPr>
          <w:p w14:paraId="26287DBE" w14:textId="77777777" w:rsidR="00573125" w:rsidRPr="001816C7" w:rsidRDefault="00573125" w:rsidP="00962860">
            <w:r w:rsidRPr="001816C7">
              <w:rPr>
                <w:rFonts w:hint="eastAsia"/>
              </w:rPr>
              <w:t>78092722</w:t>
            </w:r>
          </w:p>
        </w:tc>
        <w:tc>
          <w:tcPr>
            <w:tcW w:w="3792" w:type="dxa"/>
            <w:noWrap/>
            <w:hideMark/>
          </w:tcPr>
          <w:p w14:paraId="7A6CB0D8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36C951F8" w14:textId="77777777" w:rsidR="00573125" w:rsidRPr="001816C7" w:rsidRDefault="00573125" w:rsidP="00962860">
            <w:r w:rsidRPr="001816C7">
              <w:rPr>
                <w:rFonts w:hint="eastAsia"/>
              </w:rPr>
              <w:t>SH2D7</w:t>
            </w:r>
          </w:p>
        </w:tc>
      </w:tr>
      <w:tr w:rsidR="00573125" w:rsidRPr="001816C7" w14:paraId="3ECD7E7D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7B6960FA" w14:textId="77777777" w:rsidR="00573125" w:rsidRPr="001816C7" w:rsidRDefault="00573125" w:rsidP="00962860">
            <w:r w:rsidRPr="001816C7">
              <w:rPr>
                <w:rFonts w:hint="eastAsia"/>
              </w:rPr>
              <w:t>chr17</w:t>
            </w:r>
          </w:p>
        </w:tc>
        <w:tc>
          <w:tcPr>
            <w:tcW w:w="1072" w:type="dxa"/>
            <w:noWrap/>
            <w:hideMark/>
          </w:tcPr>
          <w:p w14:paraId="14BA57C6" w14:textId="77777777" w:rsidR="00573125" w:rsidRPr="001816C7" w:rsidRDefault="00573125" w:rsidP="00962860">
            <w:r w:rsidRPr="001816C7">
              <w:rPr>
                <w:rFonts w:hint="eastAsia"/>
              </w:rPr>
              <w:t>1684166</w:t>
            </w:r>
          </w:p>
        </w:tc>
        <w:tc>
          <w:tcPr>
            <w:tcW w:w="1071" w:type="dxa"/>
            <w:noWrap/>
            <w:hideMark/>
          </w:tcPr>
          <w:p w14:paraId="4BC611A2" w14:textId="77777777" w:rsidR="00573125" w:rsidRPr="001816C7" w:rsidRDefault="00573125" w:rsidP="00962860">
            <w:r w:rsidRPr="001816C7">
              <w:rPr>
                <w:rFonts w:hint="eastAsia"/>
              </w:rPr>
              <w:t>1684664</w:t>
            </w:r>
          </w:p>
        </w:tc>
        <w:tc>
          <w:tcPr>
            <w:tcW w:w="3792" w:type="dxa"/>
            <w:noWrap/>
            <w:hideMark/>
          </w:tcPr>
          <w:p w14:paraId="089F515E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63012AA2" w14:textId="77777777" w:rsidR="00573125" w:rsidRPr="001816C7" w:rsidRDefault="00573125" w:rsidP="00962860">
            <w:r w:rsidRPr="001816C7">
              <w:rPr>
                <w:rFonts w:hint="eastAsia"/>
              </w:rPr>
              <w:t>PRPF8</w:t>
            </w:r>
          </w:p>
        </w:tc>
      </w:tr>
      <w:tr w:rsidR="00573125" w:rsidRPr="001816C7" w14:paraId="5F1EB493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C7A61FE" w14:textId="77777777" w:rsidR="00573125" w:rsidRPr="001816C7" w:rsidRDefault="00573125" w:rsidP="00962860">
            <w:r w:rsidRPr="001816C7">
              <w:rPr>
                <w:rFonts w:hint="eastAsia"/>
              </w:rPr>
              <w:t>chr17</w:t>
            </w:r>
          </w:p>
        </w:tc>
        <w:tc>
          <w:tcPr>
            <w:tcW w:w="1072" w:type="dxa"/>
            <w:noWrap/>
            <w:hideMark/>
          </w:tcPr>
          <w:p w14:paraId="2E0E2C49" w14:textId="77777777" w:rsidR="00573125" w:rsidRPr="001816C7" w:rsidRDefault="00573125" w:rsidP="00962860">
            <w:r w:rsidRPr="001816C7">
              <w:rPr>
                <w:rFonts w:hint="eastAsia"/>
              </w:rPr>
              <w:t>7404599</w:t>
            </w:r>
          </w:p>
        </w:tc>
        <w:tc>
          <w:tcPr>
            <w:tcW w:w="1071" w:type="dxa"/>
            <w:noWrap/>
            <w:hideMark/>
          </w:tcPr>
          <w:p w14:paraId="70C5AC48" w14:textId="77777777" w:rsidR="00573125" w:rsidRPr="001816C7" w:rsidRDefault="00573125" w:rsidP="00962860">
            <w:r w:rsidRPr="001816C7">
              <w:rPr>
                <w:rFonts w:hint="eastAsia"/>
              </w:rPr>
              <w:t>7405097</w:t>
            </w:r>
          </w:p>
        </w:tc>
        <w:tc>
          <w:tcPr>
            <w:tcW w:w="3792" w:type="dxa"/>
            <w:noWrap/>
            <w:hideMark/>
          </w:tcPr>
          <w:p w14:paraId="6A6F3619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477B454F" w14:textId="77777777" w:rsidR="00573125" w:rsidRPr="001816C7" w:rsidRDefault="00573125" w:rsidP="00962860">
            <w:r w:rsidRPr="001816C7">
              <w:rPr>
                <w:rFonts w:hint="eastAsia"/>
              </w:rPr>
              <w:t>NLGN2</w:t>
            </w:r>
          </w:p>
        </w:tc>
      </w:tr>
      <w:tr w:rsidR="00573125" w:rsidRPr="001816C7" w14:paraId="4AC5F3BE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802532E" w14:textId="77777777" w:rsidR="00573125" w:rsidRPr="001816C7" w:rsidRDefault="00573125" w:rsidP="00962860">
            <w:r w:rsidRPr="001816C7">
              <w:rPr>
                <w:rFonts w:hint="eastAsia"/>
              </w:rPr>
              <w:t>chr17</w:t>
            </w:r>
          </w:p>
        </w:tc>
        <w:tc>
          <w:tcPr>
            <w:tcW w:w="1072" w:type="dxa"/>
            <w:noWrap/>
            <w:hideMark/>
          </w:tcPr>
          <w:p w14:paraId="4C3DD524" w14:textId="77777777" w:rsidR="00573125" w:rsidRPr="001816C7" w:rsidRDefault="00573125" w:rsidP="00962860">
            <w:r w:rsidRPr="001816C7">
              <w:rPr>
                <w:rFonts w:hint="eastAsia"/>
              </w:rPr>
              <w:t>17590884</w:t>
            </w:r>
          </w:p>
        </w:tc>
        <w:tc>
          <w:tcPr>
            <w:tcW w:w="1071" w:type="dxa"/>
            <w:noWrap/>
            <w:hideMark/>
          </w:tcPr>
          <w:p w14:paraId="7B26A037" w14:textId="77777777" w:rsidR="00573125" w:rsidRPr="001816C7" w:rsidRDefault="00573125" w:rsidP="00962860">
            <w:r w:rsidRPr="001816C7">
              <w:rPr>
                <w:rFonts w:hint="eastAsia"/>
              </w:rPr>
              <w:t>17591382</w:t>
            </w:r>
          </w:p>
        </w:tc>
        <w:tc>
          <w:tcPr>
            <w:tcW w:w="3792" w:type="dxa"/>
            <w:noWrap/>
            <w:hideMark/>
          </w:tcPr>
          <w:p w14:paraId="13DD4B87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2BA7431A" w14:textId="77777777" w:rsidR="00573125" w:rsidRPr="001816C7" w:rsidRDefault="00573125" w:rsidP="00962860">
            <w:r w:rsidRPr="001816C7">
              <w:rPr>
                <w:rFonts w:hint="eastAsia"/>
              </w:rPr>
              <w:t>PEMT</w:t>
            </w:r>
          </w:p>
        </w:tc>
      </w:tr>
      <w:tr w:rsidR="00573125" w:rsidRPr="001816C7" w14:paraId="06D57E2C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7249BD0" w14:textId="77777777" w:rsidR="00573125" w:rsidRPr="001816C7" w:rsidRDefault="00573125" w:rsidP="00962860">
            <w:r w:rsidRPr="001816C7">
              <w:rPr>
                <w:rFonts w:hint="eastAsia"/>
              </w:rPr>
              <w:t>chr18</w:t>
            </w:r>
          </w:p>
        </w:tc>
        <w:tc>
          <w:tcPr>
            <w:tcW w:w="1072" w:type="dxa"/>
            <w:noWrap/>
            <w:hideMark/>
          </w:tcPr>
          <w:p w14:paraId="427A4198" w14:textId="77777777" w:rsidR="00573125" w:rsidRPr="001816C7" w:rsidRDefault="00573125" w:rsidP="00962860">
            <w:r w:rsidRPr="001816C7">
              <w:rPr>
                <w:rFonts w:hint="eastAsia"/>
              </w:rPr>
              <w:t>45839346</w:t>
            </w:r>
          </w:p>
        </w:tc>
        <w:tc>
          <w:tcPr>
            <w:tcW w:w="1071" w:type="dxa"/>
            <w:noWrap/>
            <w:hideMark/>
          </w:tcPr>
          <w:p w14:paraId="6733458C" w14:textId="77777777" w:rsidR="00573125" w:rsidRPr="001816C7" w:rsidRDefault="00573125" w:rsidP="00962860">
            <w:r w:rsidRPr="001816C7">
              <w:rPr>
                <w:rFonts w:hint="eastAsia"/>
              </w:rPr>
              <w:t>45839844</w:t>
            </w:r>
          </w:p>
        </w:tc>
        <w:tc>
          <w:tcPr>
            <w:tcW w:w="3792" w:type="dxa"/>
            <w:noWrap/>
            <w:hideMark/>
          </w:tcPr>
          <w:p w14:paraId="35000A31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5D93B6B7" w14:textId="77777777" w:rsidR="00573125" w:rsidRPr="001816C7" w:rsidRDefault="00573125" w:rsidP="00962860">
            <w:r w:rsidRPr="001816C7">
              <w:rPr>
                <w:rFonts w:hint="eastAsia"/>
              </w:rPr>
              <w:t>SIGLEC15</w:t>
            </w:r>
          </w:p>
        </w:tc>
      </w:tr>
      <w:tr w:rsidR="00573125" w:rsidRPr="001816C7" w14:paraId="0DBD698B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475622D8" w14:textId="77777777" w:rsidR="00573125" w:rsidRPr="001816C7" w:rsidRDefault="00573125" w:rsidP="00962860">
            <w:r w:rsidRPr="001816C7">
              <w:rPr>
                <w:rFonts w:hint="eastAsia"/>
              </w:rPr>
              <w:t>chr19</w:t>
            </w:r>
          </w:p>
        </w:tc>
        <w:tc>
          <w:tcPr>
            <w:tcW w:w="1072" w:type="dxa"/>
            <w:noWrap/>
            <w:hideMark/>
          </w:tcPr>
          <w:p w14:paraId="4E838F89" w14:textId="77777777" w:rsidR="00573125" w:rsidRPr="001816C7" w:rsidRDefault="00573125" w:rsidP="00962860">
            <w:r w:rsidRPr="001816C7">
              <w:rPr>
                <w:rFonts w:hint="eastAsia"/>
              </w:rPr>
              <w:t>344608</w:t>
            </w:r>
          </w:p>
        </w:tc>
        <w:tc>
          <w:tcPr>
            <w:tcW w:w="1071" w:type="dxa"/>
            <w:noWrap/>
            <w:hideMark/>
          </w:tcPr>
          <w:p w14:paraId="28265728" w14:textId="77777777" w:rsidR="00573125" w:rsidRPr="001816C7" w:rsidRDefault="00573125" w:rsidP="00962860">
            <w:r w:rsidRPr="001816C7">
              <w:rPr>
                <w:rFonts w:hint="eastAsia"/>
              </w:rPr>
              <w:t>345106</w:t>
            </w:r>
          </w:p>
        </w:tc>
        <w:tc>
          <w:tcPr>
            <w:tcW w:w="3792" w:type="dxa"/>
            <w:noWrap/>
            <w:hideMark/>
          </w:tcPr>
          <w:p w14:paraId="61EA71F2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7A2237A3" w14:textId="77777777" w:rsidR="00573125" w:rsidRPr="001816C7" w:rsidRDefault="00573125" w:rsidP="00962860">
            <w:r w:rsidRPr="001816C7">
              <w:rPr>
                <w:rFonts w:hint="eastAsia"/>
              </w:rPr>
              <w:t>MIER2</w:t>
            </w:r>
          </w:p>
        </w:tc>
      </w:tr>
      <w:tr w:rsidR="00573125" w:rsidRPr="001816C7" w14:paraId="32C3F2D3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686C0C1" w14:textId="77777777" w:rsidR="00573125" w:rsidRPr="001816C7" w:rsidRDefault="00573125" w:rsidP="00962860">
            <w:r w:rsidRPr="001816C7">
              <w:rPr>
                <w:rFonts w:hint="eastAsia"/>
              </w:rPr>
              <w:t>chr19</w:t>
            </w:r>
          </w:p>
        </w:tc>
        <w:tc>
          <w:tcPr>
            <w:tcW w:w="1072" w:type="dxa"/>
            <w:noWrap/>
            <w:hideMark/>
          </w:tcPr>
          <w:p w14:paraId="6A9D7BFC" w14:textId="77777777" w:rsidR="00573125" w:rsidRPr="001816C7" w:rsidRDefault="00573125" w:rsidP="00962860">
            <w:r w:rsidRPr="001816C7">
              <w:rPr>
                <w:rFonts w:hint="eastAsia"/>
              </w:rPr>
              <w:t>7069133</w:t>
            </w:r>
          </w:p>
        </w:tc>
        <w:tc>
          <w:tcPr>
            <w:tcW w:w="1071" w:type="dxa"/>
            <w:noWrap/>
            <w:hideMark/>
          </w:tcPr>
          <w:p w14:paraId="36AA6484" w14:textId="77777777" w:rsidR="00573125" w:rsidRPr="001816C7" w:rsidRDefault="00573125" w:rsidP="00962860">
            <w:r w:rsidRPr="001816C7">
              <w:rPr>
                <w:rFonts w:hint="eastAsia"/>
              </w:rPr>
              <w:t>7069631</w:t>
            </w:r>
          </w:p>
        </w:tc>
        <w:tc>
          <w:tcPr>
            <w:tcW w:w="3792" w:type="dxa"/>
            <w:noWrap/>
            <w:hideMark/>
          </w:tcPr>
          <w:p w14:paraId="41DED9FE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1D5DCE66" w14:textId="77777777" w:rsidR="00573125" w:rsidRPr="001816C7" w:rsidRDefault="00573125" w:rsidP="00962860">
            <w:r w:rsidRPr="001816C7">
              <w:rPr>
                <w:rFonts w:hint="eastAsia"/>
              </w:rPr>
              <w:t>ZNF557</w:t>
            </w:r>
          </w:p>
        </w:tc>
      </w:tr>
      <w:tr w:rsidR="00573125" w:rsidRPr="001816C7" w14:paraId="34989A19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2476557" w14:textId="77777777" w:rsidR="00573125" w:rsidRPr="001816C7" w:rsidRDefault="00573125" w:rsidP="00962860">
            <w:r w:rsidRPr="001816C7">
              <w:rPr>
                <w:rFonts w:hint="eastAsia"/>
              </w:rPr>
              <w:t>chr19</w:t>
            </w:r>
          </w:p>
        </w:tc>
        <w:tc>
          <w:tcPr>
            <w:tcW w:w="1072" w:type="dxa"/>
            <w:noWrap/>
            <w:hideMark/>
          </w:tcPr>
          <w:p w14:paraId="28078888" w14:textId="77777777" w:rsidR="00573125" w:rsidRPr="001816C7" w:rsidRDefault="00573125" w:rsidP="00962860">
            <w:r w:rsidRPr="001816C7">
              <w:rPr>
                <w:rFonts w:hint="eastAsia"/>
              </w:rPr>
              <w:t>49929810</w:t>
            </w:r>
          </w:p>
        </w:tc>
        <w:tc>
          <w:tcPr>
            <w:tcW w:w="1071" w:type="dxa"/>
            <w:noWrap/>
            <w:hideMark/>
          </w:tcPr>
          <w:p w14:paraId="440D9FA6" w14:textId="77777777" w:rsidR="00573125" w:rsidRPr="001816C7" w:rsidRDefault="00573125" w:rsidP="00962860">
            <w:r w:rsidRPr="001816C7">
              <w:rPr>
                <w:rFonts w:hint="eastAsia"/>
              </w:rPr>
              <w:t>49930308</w:t>
            </w:r>
          </w:p>
        </w:tc>
        <w:tc>
          <w:tcPr>
            <w:tcW w:w="3792" w:type="dxa"/>
            <w:noWrap/>
            <w:hideMark/>
          </w:tcPr>
          <w:p w14:paraId="59B27FC4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2FDC6197" w14:textId="77777777" w:rsidR="00573125" w:rsidRPr="001816C7" w:rsidRDefault="00573125" w:rsidP="00962860">
            <w:r w:rsidRPr="001816C7">
              <w:rPr>
                <w:rFonts w:hint="eastAsia"/>
              </w:rPr>
              <w:t>ATF5</w:t>
            </w:r>
          </w:p>
        </w:tc>
      </w:tr>
      <w:tr w:rsidR="00573125" w:rsidRPr="001816C7" w14:paraId="42731B9E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5D5C8C6B" w14:textId="77777777" w:rsidR="00573125" w:rsidRPr="001816C7" w:rsidRDefault="00573125" w:rsidP="00962860">
            <w:r w:rsidRPr="001816C7">
              <w:rPr>
                <w:rFonts w:hint="eastAsia"/>
              </w:rPr>
              <w:t>chr22</w:t>
            </w:r>
          </w:p>
        </w:tc>
        <w:tc>
          <w:tcPr>
            <w:tcW w:w="1072" w:type="dxa"/>
            <w:noWrap/>
            <w:hideMark/>
          </w:tcPr>
          <w:p w14:paraId="4283CED2" w14:textId="77777777" w:rsidR="00573125" w:rsidRPr="001816C7" w:rsidRDefault="00573125" w:rsidP="00962860">
            <w:r w:rsidRPr="001816C7">
              <w:rPr>
                <w:rFonts w:hint="eastAsia"/>
              </w:rPr>
              <w:t>20956249</w:t>
            </w:r>
          </w:p>
        </w:tc>
        <w:tc>
          <w:tcPr>
            <w:tcW w:w="1071" w:type="dxa"/>
            <w:noWrap/>
            <w:hideMark/>
          </w:tcPr>
          <w:p w14:paraId="55A221FC" w14:textId="77777777" w:rsidR="00573125" w:rsidRPr="001816C7" w:rsidRDefault="00573125" w:rsidP="00962860">
            <w:r w:rsidRPr="001816C7">
              <w:rPr>
                <w:rFonts w:hint="eastAsia"/>
              </w:rPr>
              <w:t>20956747</w:t>
            </w:r>
          </w:p>
        </w:tc>
        <w:tc>
          <w:tcPr>
            <w:tcW w:w="3792" w:type="dxa"/>
            <w:noWrap/>
            <w:hideMark/>
          </w:tcPr>
          <w:p w14:paraId="47FE9644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0CD780C1" w14:textId="77777777" w:rsidR="00573125" w:rsidRPr="001816C7" w:rsidRDefault="00573125" w:rsidP="00962860">
            <w:r w:rsidRPr="001816C7">
              <w:rPr>
                <w:rFonts w:hint="eastAsia"/>
              </w:rPr>
              <w:t>LINC01637</w:t>
            </w:r>
          </w:p>
        </w:tc>
      </w:tr>
      <w:tr w:rsidR="00573125" w:rsidRPr="001816C7" w14:paraId="74E31CCE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54F75C61" w14:textId="77777777" w:rsidR="00573125" w:rsidRPr="001816C7" w:rsidRDefault="00573125" w:rsidP="00962860">
            <w:r w:rsidRPr="001816C7">
              <w:rPr>
                <w:rFonts w:hint="eastAsia"/>
              </w:rPr>
              <w:t>chrX</w:t>
            </w:r>
          </w:p>
        </w:tc>
        <w:tc>
          <w:tcPr>
            <w:tcW w:w="1072" w:type="dxa"/>
            <w:noWrap/>
            <w:hideMark/>
          </w:tcPr>
          <w:p w14:paraId="309FE93B" w14:textId="77777777" w:rsidR="00573125" w:rsidRPr="001816C7" w:rsidRDefault="00573125" w:rsidP="00962860">
            <w:r w:rsidRPr="001816C7">
              <w:rPr>
                <w:rFonts w:hint="eastAsia"/>
              </w:rPr>
              <w:t>30889230</w:t>
            </w:r>
          </w:p>
        </w:tc>
        <w:tc>
          <w:tcPr>
            <w:tcW w:w="1071" w:type="dxa"/>
            <w:noWrap/>
            <w:hideMark/>
          </w:tcPr>
          <w:p w14:paraId="01C336CF" w14:textId="77777777" w:rsidR="00573125" w:rsidRPr="001816C7" w:rsidRDefault="00573125" w:rsidP="00962860">
            <w:r w:rsidRPr="001816C7">
              <w:rPr>
                <w:rFonts w:hint="eastAsia"/>
              </w:rPr>
              <w:t>30889728</w:t>
            </w:r>
          </w:p>
        </w:tc>
        <w:tc>
          <w:tcPr>
            <w:tcW w:w="3792" w:type="dxa"/>
            <w:noWrap/>
            <w:hideMark/>
          </w:tcPr>
          <w:p w14:paraId="391A436B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3F993DC2" w14:textId="77777777" w:rsidR="00573125" w:rsidRPr="001816C7" w:rsidRDefault="00573125" w:rsidP="00962860">
            <w:r w:rsidRPr="001816C7">
              <w:rPr>
                <w:rFonts w:hint="eastAsia"/>
              </w:rPr>
              <w:t>TAB3</w:t>
            </w:r>
          </w:p>
        </w:tc>
      </w:tr>
      <w:tr w:rsidR="00573125" w:rsidRPr="001816C7" w14:paraId="57C3AB57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47D5092A" w14:textId="77777777" w:rsidR="00573125" w:rsidRPr="001816C7" w:rsidRDefault="00573125" w:rsidP="00962860">
            <w:r w:rsidRPr="001816C7">
              <w:rPr>
                <w:rFonts w:hint="eastAsia"/>
              </w:rPr>
              <w:t>chrX</w:t>
            </w:r>
          </w:p>
        </w:tc>
        <w:tc>
          <w:tcPr>
            <w:tcW w:w="1072" w:type="dxa"/>
            <w:noWrap/>
            <w:hideMark/>
          </w:tcPr>
          <w:p w14:paraId="52CD73B0" w14:textId="77777777" w:rsidR="00573125" w:rsidRPr="001816C7" w:rsidRDefault="00573125" w:rsidP="00962860">
            <w:r w:rsidRPr="001816C7">
              <w:rPr>
                <w:rFonts w:hint="eastAsia"/>
              </w:rPr>
              <w:t>48589695</w:t>
            </w:r>
          </w:p>
        </w:tc>
        <w:tc>
          <w:tcPr>
            <w:tcW w:w="1071" w:type="dxa"/>
            <w:noWrap/>
            <w:hideMark/>
          </w:tcPr>
          <w:p w14:paraId="2EDC0234" w14:textId="77777777" w:rsidR="00573125" w:rsidRPr="001816C7" w:rsidRDefault="00573125" w:rsidP="00962860">
            <w:r w:rsidRPr="001816C7">
              <w:rPr>
                <w:rFonts w:hint="eastAsia"/>
              </w:rPr>
              <w:t>48590193</w:t>
            </w:r>
          </w:p>
        </w:tc>
        <w:tc>
          <w:tcPr>
            <w:tcW w:w="3792" w:type="dxa"/>
            <w:noWrap/>
            <w:hideMark/>
          </w:tcPr>
          <w:p w14:paraId="494D4182" w14:textId="77777777" w:rsidR="00573125" w:rsidRPr="001816C7" w:rsidRDefault="00573125" w:rsidP="00962860">
            <w:r w:rsidRPr="001816C7">
              <w:rPr>
                <w:rFonts w:hint="eastAsia"/>
              </w:rPr>
              <w:t>Promoter (&lt;=1kb)</w:t>
            </w:r>
          </w:p>
        </w:tc>
        <w:tc>
          <w:tcPr>
            <w:tcW w:w="1404" w:type="dxa"/>
            <w:noWrap/>
            <w:hideMark/>
          </w:tcPr>
          <w:p w14:paraId="33D6F00B" w14:textId="77777777" w:rsidR="00573125" w:rsidRPr="001816C7" w:rsidRDefault="00573125" w:rsidP="00962860">
            <w:r w:rsidRPr="001816C7">
              <w:rPr>
                <w:rFonts w:hint="eastAsia"/>
              </w:rPr>
              <w:t>WDR13</w:t>
            </w:r>
          </w:p>
        </w:tc>
      </w:tr>
      <w:tr w:rsidR="00573125" w:rsidRPr="001816C7" w14:paraId="461E0B07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0890FE2D" w14:textId="77777777" w:rsidR="00573125" w:rsidRPr="001816C7" w:rsidRDefault="00573125" w:rsidP="00962860">
            <w:r w:rsidRPr="001816C7">
              <w:rPr>
                <w:rFonts w:hint="eastAsia"/>
              </w:rPr>
              <w:t>chr14</w:t>
            </w:r>
          </w:p>
        </w:tc>
        <w:tc>
          <w:tcPr>
            <w:tcW w:w="1072" w:type="dxa"/>
            <w:noWrap/>
            <w:hideMark/>
          </w:tcPr>
          <w:p w14:paraId="3D73C875" w14:textId="77777777" w:rsidR="00573125" w:rsidRPr="001816C7" w:rsidRDefault="00573125" w:rsidP="00962860">
            <w:r w:rsidRPr="001816C7">
              <w:rPr>
                <w:rFonts w:hint="eastAsia"/>
              </w:rPr>
              <w:t>50018261</w:t>
            </w:r>
          </w:p>
        </w:tc>
        <w:tc>
          <w:tcPr>
            <w:tcW w:w="1071" w:type="dxa"/>
            <w:noWrap/>
            <w:hideMark/>
          </w:tcPr>
          <w:p w14:paraId="1DDE0E9E" w14:textId="77777777" w:rsidR="00573125" w:rsidRPr="001816C7" w:rsidRDefault="00573125" w:rsidP="00962860">
            <w:r w:rsidRPr="001816C7">
              <w:rPr>
                <w:rFonts w:hint="eastAsia"/>
              </w:rPr>
              <w:t>50018759</w:t>
            </w:r>
          </w:p>
        </w:tc>
        <w:tc>
          <w:tcPr>
            <w:tcW w:w="3792" w:type="dxa"/>
            <w:noWrap/>
            <w:hideMark/>
          </w:tcPr>
          <w:p w14:paraId="6AE37C44" w14:textId="77777777" w:rsidR="00573125" w:rsidRPr="001816C7" w:rsidRDefault="00573125" w:rsidP="00962860">
            <w:r w:rsidRPr="001816C7">
              <w:rPr>
                <w:rFonts w:hint="eastAsia"/>
              </w:rPr>
              <w:t>Intron (uc284nlb.1/196913, intron 5 of 11)</w:t>
            </w:r>
          </w:p>
        </w:tc>
        <w:tc>
          <w:tcPr>
            <w:tcW w:w="1404" w:type="dxa"/>
            <w:noWrap/>
            <w:hideMark/>
          </w:tcPr>
          <w:p w14:paraId="342337BD" w14:textId="77777777" w:rsidR="00573125" w:rsidRPr="001816C7" w:rsidRDefault="00573125" w:rsidP="00962860">
            <w:r w:rsidRPr="001816C7">
              <w:rPr>
                <w:rFonts w:hint="eastAsia"/>
              </w:rPr>
              <w:t>LINC01599</w:t>
            </w:r>
          </w:p>
        </w:tc>
      </w:tr>
      <w:tr w:rsidR="00573125" w:rsidRPr="001816C7" w14:paraId="579288EC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0999DC52" w14:textId="77777777" w:rsidR="00573125" w:rsidRPr="001816C7" w:rsidRDefault="00573125" w:rsidP="00962860">
            <w:r w:rsidRPr="001816C7">
              <w:rPr>
                <w:rFonts w:hint="eastAsia"/>
              </w:rPr>
              <w:t>chr14</w:t>
            </w:r>
          </w:p>
        </w:tc>
        <w:tc>
          <w:tcPr>
            <w:tcW w:w="1072" w:type="dxa"/>
            <w:noWrap/>
            <w:hideMark/>
          </w:tcPr>
          <w:p w14:paraId="6EA5E1EB" w14:textId="77777777" w:rsidR="00573125" w:rsidRPr="001816C7" w:rsidRDefault="00573125" w:rsidP="00962860">
            <w:r w:rsidRPr="001816C7">
              <w:rPr>
                <w:rFonts w:hint="eastAsia"/>
              </w:rPr>
              <w:t>61472162</w:t>
            </w:r>
          </w:p>
        </w:tc>
        <w:tc>
          <w:tcPr>
            <w:tcW w:w="1071" w:type="dxa"/>
            <w:noWrap/>
            <w:hideMark/>
          </w:tcPr>
          <w:p w14:paraId="6CD8F40C" w14:textId="77777777" w:rsidR="00573125" w:rsidRPr="001816C7" w:rsidRDefault="00573125" w:rsidP="00962860">
            <w:r w:rsidRPr="001816C7">
              <w:rPr>
                <w:rFonts w:hint="eastAsia"/>
              </w:rPr>
              <w:t>61472660</w:t>
            </w:r>
          </w:p>
        </w:tc>
        <w:tc>
          <w:tcPr>
            <w:tcW w:w="3792" w:type="dxa"/>
            <w:noWrap/>
            <w:hideMark/>
          </w:tcPr>
          <w:p w14:paraId="5A175DFA" w14:textId="77777777" w:rsidR="00573125" w:rsidRPr="001816C7" w:rsidRDefault="00573125" w:rsidP="00962860">
            <w:r w:rsidRPr="001816C7">
              <w:rPr>
                <w:rFonts w:hint="eastAsia"/>
              </w:rPr>
              <w:t>Intron (uc059cfd.1/5583, intron 1 of 3)</w:t>
            </w:r>
          </w:p>
        </w:tc>
        <w:tc>
          <w:tcPr>
            <w:tcW w:w="1404" w:type="dxa"/>
            <w:noWrap/>
            <w:hideMark/>
          </w:tcPr>
          <w:p w14:paraId="4D7D3622" w14:textId="77777777" w:rsidR="00573125" w:rsidRPr="001816C7" w:rsidRDefault="00573125" w:rsidP="00962860">
            <w:r w:rsidRPr="001816C7">
              <w:rPr>
                <w:rFonts w:hint="eastAsia"/>
              </w:rPr>
              <w:t>PRKCH</w:t>
            </w:r>
          </w:p>
        </w:tc>
      </w:tr>
      <w:tr w:rsidR="00573125" w:rsidRPr="001816C7" w14:paraId="20E8DDCB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B9BA605" w14:textId="77777777" w:rsidR="00573125" w:rsidRPr="001816C7" w:rsidRDefault="00573125" w:rsidP="00962860">
            <w:r w:rsidRPr="001816C7">
              <w:rPr>
                <w:rFonts w:hint="eastAsia"/>
              </w:rPr>
              <w:t>chr12</w:t>
            </w:r>
          </w:p>
        </w:tc>
        <w:tc>
          <w:tcPr>
            <w:tcW w:w="1072" w:type="dxa"/>
            <w:noWrap/>
            <w:hideMark/>
          </w:tcPr>
          <w:p w14:paraId="0D3CD0F5" w14:textId="77777777" w:rsidR="00573125" w:rsidRPr="001816C7" w:rsidRDefault="00573125" w:rsidP="00962860">
            <w:r w:rsidRPr="001816C7">
              <w:rPr>
                <w:rFonts w:hint="eastAsia"/>
              </w:rPr>
              <w:t>124396877</w:t>
            </w:r>
          </w:p>
        </w:tc>
        <w:tc>
          <w:tcPr>
            <w:tcW w:w="1071" w:type="dxa"/>
            <w:noWrap/>
            <w:hideMark/>
          </w:tcPr>
          <w:p w14:paraId="7128F0E3" w14:textId="77777777" w:rsidR="00573125" w:rsidRPr="001816C7" w:rsidRDefault="00573125" w:rsidP="00962860">
            <w:r w:rsidRPr="001816C7">
              <w:rPr>
                <w:rFonts w:hint="eastAsia"/>
              </w:rPr>
              <w:t>124397375</w:t>
            </w:r>
          </w:p>
        </w:tc>
        <w:tc>
          <w:tcPr>
            <w:tcW w:w="3792" w:type="dxa"/>
            <w:noWrap/>
            <w:hideMark/>
          </w:tcPr>
          <w:p w14:paraId="4AAE22E9" w14:textId="77777777" w:rsidR="00573125" w:rsidRPr="001816C7" w:rsidRDefault="00573125" w:rsidP="00962860">
            <w:r w:rsidRPr="001816C7">
              <w:rPr>
                <w:rFonts w:hint="eastAsia"/>
              </w:rPr>
              <w:t>Intron (uc058uws.1/9612, intron 16 of 46)</w:t>
            </w:r>
          </w:p>
        </w:tc>
        <w:tc>
          <w:tcPr>
            <w:tcW w:w="1404" w:type="dxa"/>
            <w:noWrap/>
            <w:hideMark/>
          </w:tcPr>
          <w:p w14:paraId="157E1499" w14:textId="77777777" w:rsidR="00573125" w:rsidRPr="001816C7" w:rsidRDefault="00573125" w:rsidP="00962860">
            <w:r w:rsidRPr="001816C7">
              <w:rPr>
                <w:rFonts w:hint="eastAsia"/>
              </w:rPr>
              <w:t>NCOR2</w:t>
            </w:r>
          </w:p>
        </w:tc>
      </w:tr>
      <w:tr w:rsidR="00573125" w:rsidRPr="001816C7" w14:paraId="6E9BC7BA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0916EAB" w14:textId="77777777" w:rsidR="00573125" w:rsidRPr="001816C7" w:rsidRDefault="00573125" w:rsidP="00962860">
            <w:r w:rsidRPr="001816C7">
              <w:rPr>
                <w:rFonts w:hint="eastAsia"/>
              </w:rPr>
              <w:t>chr12</w:t>
            </w:r>
          </w:p>
        </w:tc>
        <w:tc>
          <w:tcPr>
            <w:tcW w:w="1072" w:type="dxa"/>
            <w:noWrap/>
            <w:hideMark/>
          </w:tcPr>
          <w:p w14:paraId="064F5943" w14:textId="77777777" w:rsidR="00573125" w:rsidRPr="001816C7" w:rsidRDefault="00573125" w:rsidP="00962860">
            <w:r w:rsidRPr="001816C7">
              <w:rPr>
                <w:rFonts w:hint="eastAsia"/>
              </w:rPr>
              <w:t>120394578</w:t>
            </w:r>
          </w:p>
        </w:tc>
        <w:tc>
          <w:tcPr>
            <w:tcW w:w="1071" w:type="dxa"/>
            <w:noWrap/>
            <w:hideMark/>
          </w:tcPr>
          <w:p w14:paraId="2D20093A" w14:textId="77777777" w:rsidR="00573125" w:rsidRPr="001816C7" w:rsidRDefault="00573125" w:rsidP="00962860">
            <w:r w:rsidRPr="001816C7">
              <w:rPr>
                <w:rFonts w:hint="eastAsia"/>
              </w:rPr>
              <w:t>120395076</w:t>
            </w:r>
          </w:p>
        </w:tc>
        <w:tc>
          <w:tcPr>
            <w:tcW w:w="3792" w:type="dxa"/>
            <w:noWrap/>
            <w:hideMark/>
          </w:tcPr>
          <w:p w14:paraId="410EBE27" w14:textId="77777777" w:rsidR="00573125" w:rsidRPr="001816C7" w:rsidRDefault="00573125" w:rsidP="00962860">
            <w:r w:rsidRPr="001816C7">
              <w:rPr>
                <w:rFonts w:hint="eastAsia"/>
              </w:rPr>
              <w:t>Intron (uc058ube.1/uc058ube.1, intron 3 of 3)</w:t>
            </w:r>
          </w:p>
        </w:tc>
        <w:tc>
          <w:tcPr>
            <w:tcW w:w="1404" w:type="dxa"/>
            <w:noWrap/>
            <w:hideMark/>
          </w:tcPr>
          <w:p w14:paraId="6DA1ADF7" w14:textId="77777777" w:rsidR="00573125" w:rsidRPr="001816C7" w:rsidRDefault="00573125" w:rsidP="00962860">
            <w:r w:rsidRPr="001816C7">
              <w:rPr>
                <w:rFonts w:hint="eastAsia"/>
              </w:rPr>
              <w:t>MSI1</w:t>
            </w:r>
          </w:p>
        </w:tc>
      </w:tr>
      <w:tr w:rsidR="00573125" w:rsidRPr="001816C7" w14:paraId="4F6C171D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94A1318" w14:textId="77777777" w:rsidR="00573125" w:rsidRPr="001816C7" w:rsidRDefault="00573125" w:rsidP="00962860">
            <w:r w:rsidRPr="001816C7">
              <w:rPr>
                <w:rFonts w:hint="eastAsia"/>
              </w:rPr>
              <w:t>chr2</w:t>
            </w:r>
          </w:p>
        </w:tc>
        <w:tc>
          <w:tcPr>
            <w:tcW w:w="1072" w:type="dxa"/>
            <w:noWrap/>
            <w:hideMark/>
          </w:tcPr>
          <w:p w14:paraId="59CB688B" w14:textId="77777777" w:rsidR="00573125" w:rsidRPr="001816C7" w:rsidRDefault="00573125" w:rsidP="00962860">
            <w:r w:rsidRPr="001816C7">
              <w:rPr>
                <w:rFonts w:hint="eastAsia"/>
              </w:rPr>
              <w:t>235543343</w:t>
            </w:r>
          </w:p>
        </w:tc>
        <w:tc>
          <w:tcPr>
            <w:tcW w:w="1071" w:type="dxa"/>
            <w:noWrap/>
            <w:hideMark/>
          </w:tcPr>
          <w:p w14:paraId="6B767AC1" w14:textId="77777777" w:rsidR="00573125" w:rsidRPr="001816C7" w:rsidRDefault="00573125" w:rsidP="00962860">
            <w:r w:rsidRPr="001816C7">
              <w:rPr>
                <w:rFonts w:hint="eastAsia"/>
              </w:rPr>
              <w:t>235543841</w:t>
            </w:r>
          </w:p>
        </w:tc>
        <w:tc>
          <w:tcPr>
            <w:tcW w:w="3792" w:type="dxa"/>
            <w:noWrap/>
            <w:hideMark/>
          </w:tcPr>
          <w:p w14:paraId="3B502B49" w14:textId="77777777" w:rsidR="00573125" w:rsidRPr="001816C7" w:rsidRDefault="00573125" w:rsidP="00962860">
            <w:r w:rsidRPr="001816C7">
              <w:rPr>
                <w:rFonts w:hint="eastAsia"/>
              </w:rPr>
              <w:t>Intron (uc021vyp.1/116987, intron 1 of 9)</w:t>
            </w:r>
          </w:p>
        </w:tc>
        <w:tc>
          <w:tcPr>
            <w:tcW w:w="1404" w:type="dxa"/>
            <w:noWrap/>
            <w:hideMark/>
          </w:tcPr>
          <w:p w14:paraId="0D995C06" w14:textId="77777777" w:rsidR="00573125" w:rsidRPr="001816C7" w:rsidRDefault="00573125" w:rsidP="00962860">
            <w:r w:rsidRPr="001816C7">
              <w:rPr>
                <w:rFonts w:hint="eastAsia"/>
              </w:rPr>
              <w:t>AGAP1</w:t>
            </w:r>
          </w:p>
        </w:tc>
      </w:tr>
      <w:tr w:rsidR="00573125" w:rsidRPr="001816C7" w14:paraId="703842E9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00BF9193" w14:textId="77777777" w:rsidR="00573125" w:rsidRPr="001816C7" w:rsidRDefault="00573125" w:rsidP="00962860">
            <w:r w:rsidRPr="001816C7">
              <w:rPr>
                <w:rFonts w:hint="eastAsia"/>
              </w:rPr>
              <w:t>chr9</w:t>
            </w:r>
          </w:p>
        </w:tc>
        <w:tc>
          <w:tcPr>
            <w:tcW w:w="1072" w:type="dxa"/>
            <w:noWrap/>
            <w:hideMark/>
          </w:tcPr>
          <w:p w14:paraId="5040664E" w14:textId="77777777" w:rsidR="00573125" w:rsidRPr="001816C7" w:rsidRDefault="00573125" w:rsidP="00962860">
            <w:r w:rsidRPr="001816C7">
              <w:rPr>
                <w:rFonts w:hint="eastAsia"/>
              </w:rPr>
              <w:t>129962962</w:t>
            </w:r>
          </w:p>
        </w:tc>
        <w:tc>
          <w:tcPr>
            <w:tcW w:w="1071" w:type="dxa"/>
            <w:noWrap/>
            <w:hideMark/>
          </w:tcPr>
          <w:p w14:paraId="51A19720" w14:textId="77777777" w:rsidR="00573125" w:rsidRPr="001816C7" w:rsidRDefault="00573125" w:rsidP="00962860">
            <w:r w:rsidRPr="001816C7">
              <w:rPr>
                <w:rFonts w:hint="eastAsia"/>
              </w:rPr>
              <w:t>129963460</w:t>
            </w:r>
          </w:p>
        </w:tc>
        <w:tc>
          <w:tcPr>
            <w:tcW w:w="3792" w:type="dxa"/>
            <w:noWrap/>
            <w:hideMark/>
          </w:tcPr>
          <w:p w14:paraId="3F2F954B" w14:textId="77777777" w:rsidR="00573125" w:rsidRPr="001816C7" w:rsidRDefault="00573125" w:rsidP="00962860">
            <w:r w:rsidRPr="001816C7">
              <w:rPr>
                <w:rFonts w:hint="eastAsia"/>
              </w:rPr>
              <w:t>Intron (uc004byw.2/23048, intron 4 of 16)</w:t>
            </w:r>
          </w:p>
        </w:tc>
        <w:tc>
          <w:tcPr>
            <w:tcW w:w="1404" w:type="dxa"/>
            <w:noWrap/>
            <w:hideMark/>
          </w:tcPr>
          <w:p w14:paraId="1F7F42F4" w14:textId="77777777" w:rsidR="00573125" w:rsidRPr="001816C7" w:rsidRDefault="00573125" w:rsidP="00962860">
            <w:r w:rsidRPr="001816C7">
              <w:rPr>
                <w:rFonts w:hint="eastAsia"/>
              </w:rPr>
              <w:t>FNBP1</w:t>
            </w:r>
          </w:p>
        </w:tc>
      </w:tr>
      <w:tr w:rsidR="00573125" w:rsidRPr="001816C7" w14:paraId="305E0595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96BCE4B" w14:textId="77777777" w:rsidR="00573125" w:rsidRPr="001816C7" w:rsidRDefault="00573125" w:rsidP="00962860">
            <w:r w:rsidRPr="001816C7">
              <w:rPr>
                <w:rFonts w:hint="eastAsia"/>
              </w:rPr>
              <w:t>chr8</w:t>
            </w:r>
          </w:p>
        </w:tc>
        <w:tc>
          <w:tcPr>
            <w:tcW w:w="1072" w:type="dxa"/>
            <w:noWrap/>
            <w:hideMark/>
          </w:tcPr>
          <w:p w14:paraId="77D5F194" w14:textId="77777777" w:rsidR="00573125" w:rsidRPr="001816C7" w:rsidRDefault="00573125" w:rsidP="00962860">
            <w:r w:rsidRPr="001816C7">
              <w:rPr>
                <w:rFonts w:hint="eastAsia"/>
              </w:rPr>
              <w:t>143873922</w:t>
            </w:r>
          </w:p>
        </w:tc>
        <w:tc>
          <w:tcPr>
            <w:tcW w:w="1071" w:type="dxa"/>
            <w:noWrap/>
            <w:hideMark/>
          </w:tcPr>
          <w:p w14:paraId="65A1AEE7" w14:textId="77777777" w:rsidR="00573125" w:rsidRPr="001816C7" w:rsidRDefault="00573125" w:rsidP="00962860">
            <w:r w:rsidRPr="001816C7">
              <w:rPr>
                <w:rFonts w:hint="eastAsia"/>
              </w:rPr>
              <w:t>143874420</w:t>
            </w:r>
          </w:p>
        </w:tc>
        <w:tc>
          <w:tcPr>
            <w:tcW w:w="3792" w:type="dxa"/>
            <w:noWrap/>
            <w:hideMark/>
          </w:tcPr>
          <w:p w14:paraId="06BFC2BE" w14:textId="77777777" w:rsidR="00573125" w:rsidRPr="001816C7" w:rsidRDefault="00573125" w:rsidP="00962860">
            <w:r w:rsidRPr="001816C7">
              <w:rPr>
                <w:rFonts w:hint="eastAsia"/>
              </w:rPr>
              <w:t>Intron (uc003zaa.3/83481, intron 1 of 1)</w:t>
            </w:r>
          </w:p>
        </w:tc>
        <w:tc>
          <w:tcPr>
            <w:tcW w:w="1404" w:type="dxa"/>
            <w:noWrap/>
            <w:hideMark/>
          </w:tcPr>
          <w:p w14:paraId="059E98F1" w14:textId="77777777" w:rsidR="00573125" w:rsidRPr="001816C7" w:rsidRDefault="00573125" w:rsidP="00962860">
            <w:r w:rsidRPr="001816C7">
              <w:rPr>
                <w:rFonts w:hint="eastAsia"/>
              </w:rPr>
              <w:t>EPPK1</w:t>
            </w:r>
          </w:p>
        </w:tc>
      </w:tr>
      <w:tr w:rsidR="00573125" w:rsidRPr="001816C7" w14:paraId="7342F2B1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208E92A" w14:textId="77777777" w:rsidR="00573125" w:rsidRPr="001816C7" w:rsidRDefault="00573125" w:rsidP="00962860">
            <w:r w:rsidRPr="001816C7">
              <w:rPr>
                <w:rFonts w:hint="eastAsia"/>
              </w:rPr>
              <w:t>chr8</w:t>
            </w:r>
          </w:p>
        </w:tc>
        <w:tc>
          <w:tcPr>
            <w:tcW w:w="1072" w:type="dxa"/>
            <w:noWrap/>
            <w:hideMark/>
          </w:tcPr>
          <w:p w14:paraId="4AE5C766" w14:textId="77777777" w:rsidR="00573125" w:rsidRPr="001816C7" w:rsidRDefault="00573125" w:rsidP="00962860">
            <w:r w:rsidRPr="001816C7">
              <w:rPr>
                <w:rFonts w:hint="eastAsia"/>
              </w:rPr>
              <w:t>140153854</w:t>
            </w:r>
          </w:p>
        </w:tc>
        <w:tc>
          <w:tcPr>
            <w:tcW w:w="1071" w:type="dxa"/>
            <w:noWrap/>
            <w:hideMark/>
          </w:tcPr>
          <w:p w14:paraId="6C1F7768" w14:textId="77777777" w:rsidR="00573125" w:rsidRPr="001816C7" w:rsidRDefault="00573125" w:rsidP="00962860">
            <w:r w:rsidRPr="001816C7">
              <w:rPr>
                <w:rFonts w:hint="eastAsia"/>
              </w:rPr>
              <w:t>140154352</w:t>
            </w:r>
          </w:p>
        </w:tc>
        <w:tc>
          <w:tcPr>
            <w:tcW w:w="3792" w:type="dxa"/>
            <w:noWrap/>
            <w:hideMark/>
          </w:tcPr>
          <w:p w14:paraId="0E34CB71" w14:textId="77777777" w:rsidR="00573125" w:rsidRPr="001816C7" w:rsidRDefault="00573125" w:rsidP="00962860">
            <w:r w:rsidRPr="001816C7">
              <w:rPr>
                <w:rFonts w:hint="eastAsia"/>
              </w:rPr>
              <w:t xml:space="preserve">Intron (uc003yvh.2/83696, intron 17 of </w:t>
            </w:r>
            <w:r w:rsidRPr="001816C7">
              <w:rPr>
                <w:rFonts w:hint="eastAsia"/>
              </w:rPr>
              <w:lastRenderedPageBreak/>
              <w:t>22)</w:t>
            </w:r>
          </w:p>
        </w:tc>
        <w:tc>
          <w:tcPr>
            <w:tcW w:w="1404" w:type="dxa"/>
            <w:noWrap/>
            <w:hideMark/>
          </w:tcPr>
          <w:p w14:paraId="1A6D6EDE" w14:textId="77777777" w:rsidR="00573125" w:rsidRPr="001816C7" w:rsidRDefault="00573125" w:rsidP="00962860">
            <w:r w:rsidRPr="001816C7">
              <w:rPr>
                <w:rFonts w:hint="eastAsia"/>
              </w:rPr>
              <w:lastRenderedPageBreak/>
              <w:t>TRAPPC9</w:t>
            </w:r>
          </w:p>
        </w:tc>
      </w:tr>
      <w:tr w:rsidR="00573125" w:rsidRPr="001816C7" w14:paraId="600BCA1B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A656B68" w14:textId="77777777" w:rsidR="00573125" w:rsidRPr="001816C7" w:rsidRDefault="00573125" w:rsidP="00962860">
            <w:r w:rsidRPr="001816C7">
              <w:rPr>
                <w:rFonts w:hint="eastAsia"/>
              </w:rPr>
              <w:t>chr8</w:t>
            </w:r>
          </w:p>
        </w:tc>
        <w:tc>
          <w:tcPr>
            <w:tcW w:w="1072" w:type="dxa"/>
            <w:noWrap/>
            <w:hideMark/>
          </w:tcPr>
          <w:p w14:paraId="4FD65F67" w14:textId="77777777" w:rsidR="00573125" w:rsidRPr="001816C7" w:rsidRDefault="00573125" w:rsidP="00962860">
            <w:r w:rsidRPr="001816C7">
              <w:rPr>
                <w:rFonts w:hint="eastAsia"/>
              </w:rPr>
              <w:t>140159523</w:t>
            </w:r>
          </w:p>
        </w:tc>
        <w:tc>
          <w:tcPr>
            <w:tcW w:w="1071" w:type="dxa"/>
            <w:noWrap/>
            <w:hideMark/>
          </w:tcPr>
          <w:p w14:paraId="6E16DE76" w14:textId="77777777" w:rsidR="00573125" w:rsidRPr="001816C7" w:rsidRDefault="00573125" w:rsidP="00962860">
            <w:r w:rsidRPr="001816C7">
              <w:rPr>
                <w:rFonts w:hint="eastAsia"/>
              </w:rPr>
              <w:t>140160021</w:t>
            </w:r>
          </w:p>
        </w:tc>
        <w:tc>
          <w:tcPr>
            <w:tcW w:w="3792" w:type="dxa"/>
            <w:noWrap/>
            <w:hideMark/>
          </w:tcPr>
          <w:p w14:paraId="7E615238" w14:textId="77777777" w:rsidR="00573125" w:rsidRPr="001816C7" w:rsidRDefault="00573125" w:rsidP="00962860">
            <w:r w:rsidRPr="001816C7">
              <w:rPr>
                <w:rFonts w:hint="eastAsia"/>
              </w:rPr>
              <w:t>Intron (uc003yvh.2/83696, intron 17 of 22)</w:t>
            </w:r>
          </w:p>
        </w:tc>
        <w:tc>
          <w:tcPr>
            <w:tcW w:w="1404" w:type="dxa"/>
            <w:noWrap/>
            <w:hideMark/>
          </w:tcPr>
          <w:p w14:paraId="769C2A32" w14:textId="77777777" w:rsidR="00573125" w:rsidRPr="001816C7" w:rsidRDefault="00573125" w:rsidP="00962860">
            <w:r w:rsidRPr="001816C7">
              <w:rPr>
                <w:rFonts w:hint="eastAsia"/>
              </w:rPr>
              <w:t>TRAPPC9</w:t>
            </w:r>
          </w:p>
        </w:tc>
      </w:tr>
      <w:tr w:rsidR="00573125" w:rsidRPr="001816C7" w14:paraId="3B10C827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F555715" w14:textId="77777777" w:rsidR="00573125" w:rsidRPr="001816C7" w:rsidRDefault="00573125" w:rsidP="00962860">
            <w:r w:rsidRPr="001816C7">
              <w:rPr>
                <w:rFonts w:hint="eastAsia"/>
              </w:rPr>
              <w:t>chr20</w:t>
            </w:r>
          </w:p>
        </w:tc>
        <w:tc>
          <w:tcPr>
            <w:tcW w:w="1072" w:type="dxa"/>
            <w:noWrap/>
            <w:hideMark/>
          </w:tcPr>
          <w:p w14:paraId="47FAA256" w14:textId="77777777" w:rsidR="00573125" w:rsidRPr="001816C7" w:rsidRDefault="00573125" w:rsidP="00962860">
            <w:r w:rsidRPr="001816C7">
              <w:rPr>
                <w:rFonts w:hint="eastAsia"/>
              </w:rPr>
              <w:t>50824028</w:t>
            </w:r>
          </w:p>
        </w:tc>
        <w:tc>
          <w:tcPr>
            <w:tcW w:w="1071" w:type="dxa"/>
            <w:noWrap/>
            <w:hideMark/>
          </w:tcPr>
          <w:p w14:paraId="753291AF" w14:textId="77777777" w:rsidR="00573125" w:rsidRPr="001816C7" w:rsidRDefault="00573125" w:rsidP="00962860">
            <w:r w:rsidRPr="001816C7">
              <w:rPr>
                <w:rFonts w:hint="eastAsia"/>
              </w:rPr>
              <w:t>50824526</w:t>
            </w:r>
          </w:p>
        </w:tc>
        <w:tc>
          <w:tcPr>
            <w:tcW w:w="3792" w:type="dxa"/>
            <w:noWrap/>
            <w:hideMark/>
          </w:tcPr>
          <w:p w14:paraId="300BDB9D" w14:textId="77777777" w:rsidR="00573125" w:rsidRPr="001816C7" w:rsidRDefault="00573125" w:rsidP="00962860">
            <w:r w:rsidRPr="001816C7">
              <w:rPr>
                <w:rFonts w:hint="eastAsia"/>
              </w:rPr>
              <w:t>Intron (uc002xvq.4/55653, intron 2 of 5)</w:t>
            </w:r>
          </w:p>
        </w:tc>
        <w:tc>
          <w:tcPr>
            <w:tcW w:w="1404" w:type="dxa"/>
            <w:noWrap/>
            <w:hideMark/>
          </w:tcPr>
          <w:p w14:paraId="51F4E562" w14:textId="77777777" w:rsidR="00573125" w:rsidRPr="001816C7" w:rsidRDefault="00573125" w:rsidP="00962860">
            <w:r w:rsidRPr="001816C7">
              <w:rPr>
                <w:rFonts w:hint="eastAsia"/>
              </w:rPr>
              <w:t>BCAS4</w:t>
            </w:r>
          </w:p>
        </w:tc>
      </w:tr>
      <w:tr w:rsidR="00573125" w:rsidRPr="001816C7" w14:paraId="6C7B699E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0DDB5B0F" w14:textId="77777777" w:rsidR="00573125" w:rsidRPr="001816C7" w:rsidRDefault="00573125" w:rsidP="00962860">
            <w:r w:rsidRPr="001816C7">
              <w:rPr>
                <w:rFonts w:hint="eastAsia"/>
              </w:rPr>
              <w:t>chr20</w:t>
            </w:r>
          </w:p>
        </w:tc>
        <w:tc>
          <w:tcPr>
            <w:tcW w:w="1072" w:type="dxa"/>
            <w:noWrap/>
            <w:hideMark/>
          </w:tcPr>
          <w:p w14:paraId="33410E97" w14:textId="77777777" w:rsidR="00573125" w:rsidRPr="001816C7" w:rsidRDefault="00573125" w:rsidP="00962860">
            <w:r w:rsidRPr="001816C7">
              <w:rPr>
                <w:rFonts w:hint="eastAsia"/>
              </w:rPr>
              <w:t>38874747</w:t>
            </w:r>
          </w:p>
        </w:tc>
        <w:tc>
          <w:tcPr>
            <w:tcW w:w="1071" w:type="dxa"/>
            <w:noWrap/>
            <w:hideMark/>
          </w:tcPr>
          <w:p w14:paraId="61D97CE9" w14:textId="77777777" w:rsidR="00573125" w:rsidRPr="001816C7" w:rsidRDefault="00573125" w:rsidP="00962860">
            <w:r w:rsidRPr="001816C7">
              <w:rPr>
                <w:rFonts w:hint="eastAsia"/>
              </w:rPr>
              <w:t>38875245</w:t>
            </w:r>
          </w:p>
        </w:tc>
        <w:tc>
          <w:tcPr>
            <w:tcW w:w="3792" w:type="dxa"/>
            <w:noWrap/>
            <w:hideMark/>
          </w:tcPr>
          <w:p w14:paraId="6F99F07A" w14:textId="77777777" w:rsidR="00573125" w:rsidRPr="001816C7" w:rsidRDefault="00573125" w:rsidP="00962860">
            <w:r w:rsidRPr="001816C7">
              <w:rPr>
                <w:rFonts w:hint="eastAsia"/>
              </w:rPr>
              <w:t>Intron (uc002xje.3/26051, intron 2 of 10)</w:t>
            </w:r>
          </w:p>
        </w:tc>
        <w:tc>
          <w:tcPr>
            <w:tcW w:w="1404" w:type="dxa"/>
            <w:noWrap/>
            <w:hideMark/>
          </w:tcPr>
          <w:p w14:paraId="7FAB5F7E" w14:textId="77777777" w:rsidR="00573125" w:rsidRPr="001816C7" w:rsidRDefault="00573125" w:rsidP="00962860">
            <w:r w:rsidRPr="001816C7">
              <w:rPr>
                <w:rFonts w:hint="eastAsia"/>
              </w:rPr>
              <w:t>PPP1R16B</w:t>
            </w:r>
          </w:p>
        </w:tc>
      </w:tr>
      <w:tr w:rsidR="00573125" w:rsidRPr="001816C7" w14:paraId="51DAA8A9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558FD48C" w14:textId="77777777" w:rsidR="00573125" w:rsidRPr="001816C7" w:rsidRDefault="00573125" w:rsidP="00962860">
            <w:r w:rsidRPr="001816C7">
              <w:rPr>
                <w:rFonts w:hint="eastAsia"/>
              </w:rPr>
              <w:t>chr20</w:t>
            </w:r>
          </w:p>
        </w:tc>
        <w:tc>
          <w:tcPr>
            <w:tcW w:w="1072" w:type="dxa"/>
            <w:noWrap/>
            <w:hideMark/>
          </w:tcPr>
          <w:p w14:paraId="09D9EC55" w14:textId="77777777" w:rsidR="00573125" w:rsidRPr="001816C7" w:rsidRDefault="00573125" w:rsidP="00962860">
            <w:r w:rsidRPr="001816C7">
              <w:rPr>
                <w:rFonts w:hint="eastAsia"/>
              </w:rPr>
              <w:t>19947563</w:t>
            </w:r>
          </w:p>
        </w:tc>
        <w:tc>
          <w:tcPr>
            <w:tcW w:w="1071" w:type="dxa"/>
            <w:noWrap/>
            <w:hideMark/>
          </w:tcPr>
          <w:p w14:paraId="084C3AD2" w14:textId="77777777" w:rsidR="00573125" w:rsidRPr="001816C7" w:rsidRDefault="00573125" w:rsidP="00962860">
            <w:r w:rsidRPr="001816C7">
              <w:rPr>
                <w:rFonts w:hint="eastAsia"/>
              </w:rPr>
              <w:t>19948061</w:t>
            </w:r>
          </w:p>
        </w:tc>
        <w:tc>
          <w:tcPr>
            <w:tcW w:w="3792" w:type="dxa"/>
            <w:noWrap/>
            <w:hideMark/>
          </w:tcPr>
          <w:p w14:paraId="6F7937C5" w14:textId="77777777" w:rsidR="00573125" w:rsidRPr="001816C7" w:rsidRDefault="00573125" w:rsidP="00962860">
            <w:r w:rsidRPr="001816C7">
              <w:rPr>
                <w:rFonts w:hint="eastAsia"/>
              </w:rPr>
              <w:t>Intron (uc002wro.3/54453, intron 3 of 11)</w:t>
            </w:r>
          </w:p>
        </w:tc>
        <w:tc>
          <w:tcPr>
            <w:tcW w:w="1404" w:type="dxa"/>
            <w:noWrap/>
            <w:hideMark/>
          </w:tcPr>
          <w:p w14:paraId="185D6439" w14:textId="77777777" w:rsidR="00573125" w:rsidRPr="001816C7" w:rsidRDefault="00573125" w:rsidP="00962860">
            <w:r w:rsidRPr="001816C7">
              <w:rPr>
                <w:rFonts w:hint="eastAsia"/>
              </w:rPr>
              <w:t>RIN2</w:t>
            </w:r>
          </w:p>
        </w:tc>
      </w:tr>
      <w:tr w:rsidR="00573125" w:rsidRPr="001816C7" w14:paraId="63ADAD52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4C853FF3" w14:textId="77777777" w:rsidR="00573125" w:rsidRPr="001816C7" w:rsidRDefault="00573125" w:rsidP="00962860">
            <w:r w:rsidRPr="001816C7">
              <w:rPr>
                <w:rFonts w:hint="eastAsia"/>
              </w:rPr>
              <w:t>chr19</w:t>
            </w:r>
          </w:p>
        </w:tc>
        <w:tc>
          <w:tcPr>
            <w:tcW w:w="1072" w:type="dxa"/>
            <w:noWrap/>
            <w:hideMark/>
          </w:tcPr>
          <w:p w14:paraId="2EF31DFA" w14:textId="77777777" w:rsidR="00573125" w:rsidRPr="001816C7" w:rsidRDefault="00573125" w:rsidP="00962860">
            <w:r w:rsidRPr="001816C7">
              <w:rPr>
                <w:rFonts w:hint="eastAsia"/>
              </w:rPr>
              <w:t>48351203</w:t>
            </w:r>
          </w:p>
        </w:tc>
        <w:tc>
          <w:tcPr>
            <w:tcW w:w="1071" w:type="dxa"/>
            <w:noWrap/>
            <w:hideMark/>
          </w:tcPr>
          <w:p w14:paraId="3FD1CB59" w14:textId="77777777" w:rsidR="00573125" w:rsidRPr="001816C7" w:rsidRDefault="00573125" w:rsidP="00962860">
            <w:r w:rsidRPr="001816C7">
              <w:rPr>
                <w:rFonts w:hint="eastAsia"/>
              </w:rPr>
              <w:t>48351701</w:t>
            </w:r>
          </w:p>
        </w:tc>
        <w:tc>
          <w:tcPr>
            <w:tcW w:w="3792" w:type="dxa"/>
            <w:noWrap/>
            <w:hideMark/>
          </w:tcPr>
          <w:p w14:paraId="6E72F2C4" w14:textId="77777777" w:rsidR="00573125" w:rsidRPr="001816C7" w:rsidRDefault="00573125" w:rsidP="00962860">
            <w:r w:rsidRPr="001816C7">
              <w:rPr>
                <w:rFonts w:hint="eastAsia"/>
              </w:rPr>
              <w:t>Intron (uc002pix.2/55260, intron 3 of 7)</w:t>
            </w:r>
          </w:p>
        </w:tc>
        <w:tc>
          <w:tcPr>
            <w:tcW w:w="1404" w:type="dxa"/>
            <w:noWrap/>
            <w:hideMark/>
          </w:tcPr>
          <w:p w14:paraId="4AD83673" w14:textId="77777777" w:rsidR="00573125" w:rsidRPr="001816C7" w:rsidRDefault="00573125" w:rsidP="00962860">
            <w:r w:rsidRPr="001816C7">
              <w:rPr>
                <w:rFonts w:hint="eastAsia"/>
              </w:rPr>
              <w:t>TMEM143</w:t>
            </w:r>
          </w:p>
        </w:tc>
      </w:tr>
      <w:tr w:rsidR="00573125" w:rsidRPr="001816C7" w14:paraId="6000E5B3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18DF10F0" w14:textId="77777777" w:rsidR="00573125" w:rsidRPr="001816C7" w:rsidRDefault="00573125" w:rsidP="00962860">
            <w:r w:rsidRPr="001816C7">
              <w:rPr>
                <w:rFonts w:hint="eastAsia"/>
              </w:rPr>
              <w:t>chr18</w:t>
            </w:r>
          </w:p>
        </w:tc>
        <w:tc>
          <w:tcPr>
            <w:tcW w:w="1072" w:type="dxa"/>
            <w:noWrap/>
            <w:hideMark/>
          </w:tcPr>
          <w:p w14:paraId="40997B1D" w14:textId="77777777" w:rsidR="00573125" w:rsidRPr="001816C7" w:rsidRDefault="00573125" w:rsidP="00962860">
            <w:r w:rsidRPr="001816C7">
              <w:rPr>
                <w:rFonts w:hint="eastAsia"/>
              </w:rPr>
              <w:t>12574751</w:t>
            </w:r>
          </w:p>
        </w:tc>
        <w:tc>
          <w:tcPr>
            <w:tcW w:w="1071" w:type="dxa"/>
            <w:noWrap/>
            <w:hideMark/>
          </w:tcPr>
          <w:p w14:paraId="5B14DCA7" w14:textId="77777777" w:rsidR="00573125" w:rsidRPr="001816C7" w:rsidRDefault="00573125" w:rsidP="00962860">
            <w:r w:rsidRPr="001816C7">
              <w:rPr>
                <w:rFonts w:hint="eastAsia"/>
              </w:rPr>
              <w:t>12575249</w:t>
            </w:r>
          </w:p>
        </w:tc>
        <w:tc>
          <w:tcPr>
            <w:tcW w:w="3792" w:type="dxa"/>
            <w:noWrap/>
            <w:hideMark/>
          </w:tcPr>
          <w:p w14:paraId="4A61D9B2" w14:textId="77777777" w:rsidR="00573125" w:rsidRPr="001816C7" w:rsidRDefault="00573125" w:rsidP="00962860">
            <w:r w:rsidRPr="001816C7">
              <w:rPr>
                <w:rFonts w:hint="eastAsia"/>
              </w:rPr>
              <w:t>Intron (uc002kre.4/56907, intron 2 of 16)</w:t>
            </w:r>
          </w:p>
        </w:tc>
        <w:tc>
          <w:tcPr>
            <w:tcW w:w="1404" w:type="dxa"/>
            <w:noWrap/>
            <w:hideMark/>
          </w:tcPr>
          <w:p w14:paraId="26E95224" w14:textId="77777777" w:rsidR="00573125" w:rsidRPr="001816C7" w:rsidRDefault="00573125" w:rsidP="00962860">
            <w:r w:rsidRPr="001816C7">
              <w:rPr>
                <w:rFonts w:hint="eastAsia"/>
              </w:rPr>
              <w:t>SPIRE1</w:t>
            </w:r>
          </w:p>
        </w:tc>
      </w:tr>
      <w:tr w:rsidR="00573125" w:rsidRPr="001816C7" w14:paraId="512A0E99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1D78EDD4" w14:textId="77777777" w:rsidR="00573125" w:rsidRPr="001816C7" w:rsidRDefault="00573125" w:rsidP="00962860">
            <w:r w:rsidRPr="001816C7">
              <w:rPr>
                <w:rFonts w:hint="eastAsia"/>
              </w:rPr>
              <w:t>chr1</w:t>
            </w:r>
          </w:p>
        </w:tc>
        <w:tc>
          <w:tcPr>
            <w:tcW w:w="1072" w:type="dxa"/>
            <w:noWrap/>
            <w:hideMark/>
          </w:tcPr>
          <w:p w14:paraId="4348A3C6" w14:textId="77777777" w:rsidR="00573125" w:rsidRPr="001816C7" w:rsidRDefault="00573125" w:rsidP="00962860">
            <w:r w:rsidRPr="001816C7">
              <w:rPr>
                <w:rFonts w:hint="eastAsia"/>
              </w:rPr>
              <w:t>66301089</w:t>
            </w:r>
          </w:p>
        </w:tc>
        <w:tc>
          <w:tcPr>
            <w:tcW w:w="1071" w:type="dxa"/>
            <w:noWrap/>
            <w:hideMark/>
          </w:tcPr>
          <w:p w14:paraId="54BFC0E4" w14:textId="77777777" w:rsidR="00573125" w:rsidRPr="001816C7" w:rsidRDefault="00573125" w:rsidP="00962860">
            <w:r w:rsidRPr="001816C7">
              <w:rPr>
                <w:rFonts w:hint="eastAsia"/>
              </w:rPr>
              <w:t>66301587</w:t>
            </w:r>
          </w:p>
        </w:tc>
        <w:tc>
          <w:tcPr>
            <w:tcW w:w="3792" w:type="dxa"/>
            <w:noWrap/>
            <w:hideMark/>
          </w:tcPr>
          <w:p w14:paraId="5B57BC20" w14:textId="77777777" w:rsidR="00573125" w:rsidRPr="001816C7" w:rsidRDefault="00573125" w:rsidP="00962860">
            <w:r w:rsidRPr="001816C7">
              <w:rPr>
                <w:rFonts w:hint="eastAsia"/>
              </w:rPr>
              <w:t>Intron (uc001dcn.4/5142, intron 7 of 16)</w:t>
            </w:r>
          </w:p>
        </w:tc>
        <w:tc>
          <w:tcPr>
            <w:tcW w:w="1404" w:type="dxa"/>
            <w:noWrap/>
            <w:hideMark/>
          </w:tcPr>
          <w:p w14:paraId="4FD8F489" w14:textId="77777777" w:rsidR="00573125" w:rsidRPr="001816C7" w:rsidRDefault="00573125" w:rsidP="00962860">
            <w:r w:rsidRPr="001816C7">
              <w:rPr>
                <w:rFonts w:hint="eastAsia"/>
              </w:rPr>
              <w:t>PDE4B</w:t>
            </w:r>
          </w:p>
        </w:tc>
      </w:tr>
      <w:tr w:rsidR="00573125" w:rsidRPr="001816C7" w14:paraId="2CB4DF50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557EF3D3" w14:textId="77777777" w:rsidR="00573125" w:rsidRPr="001816C7" w:rsidRDefault="00573125" w:rsidP="00962860">
            <w:r w:rsidRPr="001816C7">
              <w:rPr>
                <w:rFonts w:hint="eastAsia"/>
              </w:rPr>
              <w:t>chr11</w:t>
            </w:r>
          </w:p>
        </w:tc>
        <w:tc>
          <w:tcPr>
            <w:tcW w:w="1072" w:type="dxa"/>
            <w:noWrap/>
            <w:hideMark/>
          </w:tcPr>
          <w:p w14:paraId="025CC33E" w14:textId="77777777" w:rsidR="00573125" w:rsidRPr="001816C7" w:rsidRDefault="00573125" w:rsidP="00962860">
            <w:r w:rsidRPr="001816C7">
              <w:rPr>
                <w:rFonts w:hint="eastAsia"/>
              </w:rPr>
              <w:t>134762106</w:t>
            </w:r>
          </w:p>
        </w:tc>
        <w:tc>
          <w:tcPr>
            <w:tcW w:w="1071" w:type="dxa"/>
            <w:noWrap/>
            <w:hideMark/>
          </w:tcPr>
          <w:p w14:paraId="3BBACFFB" w14:textId="77777777" w:rsidR="00573125" w:rsidRPr="001816C7" w:rsidRDefault="00573125" w:rsidP="00962860">
            <w:r w:rsidRPr="001816C7">
              <w:rPr>
                <w:rFonts w:hint="eastAsia"/>
              </w:rPr>
              <w:t>134762604</w:t>
            </w:r>
          </w:p>
        </w:tc>
        <w:tc>
          <w:tcPr>
            <w:tcW w:w="3792" w:type="dxa"/>
            <w:noWrap/>
            <w:hideMark/>
          </w:tcPr>
          <w:p w14:paraId="08C99B58" w14:textId="77777777" w:rsidR="00573125" w:rsidRPr="001816C7" w:rsidRDefault="00573125" w:rsidP="00962860">
            <w:r w:rsidRPr="001816C7">
              <w:rPr>
                <w:rFonts w:hint="eastAsia"/>
              </w:rPr>
              <w:t>Exon (uc058jja.1/uc058jja.1, exon 2 of 2)</w:t>
            </w:r>
          </w:p>
        </w:tc>
        <w:tc>
          <w:tcPr>
            <w:tcW w:w="1404" w:type="dxa"/>
            <w:noWrap/>
            <w:hideMark/>
          </w:tcPr>
          <w:p w14:paraId="39592A34" w14:textId="77777777" w:rsidR="00573125" w:rsidRPr="001816C7" w:rsidRDefault="00573125" w:rsidP="00962860">
            <w:r w:rsidRPr="001816C7">
              <w:rPr>
                <w:rFonts w:hint="eastAsia"/>
              </w:rPr>
              <w:t>LOC100507548</w:t>
            </w:r>
          </w:p>
        </w:tc>
      </w:tr>
      <w:tr w:rsidR="00573125" w:rsidRPr="001816C7" w14:paraId="4F163137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1E7D269" w14:textId="77777777" w:rsidR="00573125" w:rsidRPr="001816C7" w:rsidRDefault="00573125" w:rsidP="00962860">
            <w:r w:rsidRPr="001816C7">
              <w:rPr>
                <w:rFonts w:hint="eastAsia"/>
              </w:rPr>
              <w:t>chr17</w:t>
            </w:r>
          </w:p>
        </w:tc>
        <w:tc>
          <w:tcPr>
            <w:tcW w:w="1072" w:type="dxa"/>
            <w:noWrap/>
            <w:hideMark/>
          </w:tcPr>
          <w:p w14:paraId="257FD186" w14:textId="77777777" w:rsidR="00573125" w:rsidRPr="001816C7" w:rsidRDefault="00573125" w:rsidP="00962860">
            <w:r w:rsidRPr="001816C7">
              <w:rPr>
                <w:rFonts w:hint="eastAsia"/>
              </w:rPr>
              <w:t>4003746</w:t>
            </w:r>
          </w:p>
        </w:tc>
        <w:tc>
          <w:tcPr>
            <w:tcW w:w="1071" w:type="dxa"/>
            <w:noWrap/>
            <w:hideMark/>
          </w:tcPr>
          <w:p w14:paraId="3395D12E" w14:textId="77777777" w:rsidR="00573125" w:rsidRPr="001816C7" w:rsidRDefault="00573125" w:rsidP="00962860">
            <w:r w:rsidRPr="001816C7">
              <w:rPr>
                <w:rFonts w:hint="eastAsia"/>
              </w:rPr>
              <w:t>4004244</w:t>
            </w:r>
          </w:p>
        </w:tc>
        <w:tc>
          <w:tcPr>
            <w:tcW w:w="3792" w:type="dxa"/>
            <w:noWrap/>
            <w:hideMark/>
          </w:tcPr>
          <w:p w14:paraId="1586A0D7" w14:textId="77777777" w:rsidR="00573125" w:rsidRPr="001816C7" w:rsidRDefault="00573125" w:rsidP="00962860">
            <w:r w:rsidRPr="001816C7">
              <w:rPr>
                <w:rFonts w:hint="eastAsia"/>
              </w:rPr>
              <w:t>Downstream (&lt;1kb)</w:t>
            </w:r>
          </w:p>
        </w:tc>
        <w:tc>
          <w:tcPr>
            <w:tcW w:w="1404" w:type="dxa"/>
            <w:noWrap/>
            <w:hideMark/>
          </w:tcPr>
          <w:p w14:paraId="68D50463" w14:textId="77777777" w:rsidR="00573125" w:rsidRPr="001816C7" w:rsidRDefault="00573125" w:rsidP="00962860">
            <w:r w:rsidRPr="001816C7">
              <w:rPr>
                <w:rFonts w:hint="eastAsia"/>
              </w:rPr>
              <w:t>ZZEF1</w:t>
            </w:r>
          </w:p>
        </w:tc>
      </w:tr>
      <w:tr w:rsidR="00573125" w:rsidRPr="001816C7" w14:paraId="339C4316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16AF05C" w14:textId="77777777" w:rsidR="00573125" w:rsidRPr="001816C7" w:rsidRDefault="00573125" w:rsidP="00962860">
            <w:r w:rsidRPr="001816C7">
              <w:rPr>
                <w:rFonts w:hint="eastAsia"/>
              </w:rPr>
              <w:t>chr1</w:t>
            </w:r>
          </w:p>
        </w:tc>
        <w:tc>
          <w:tcPr>
            <w:tcW w:w="1072" w:type="dxa"/>
            <w:noWrap/>
            <w:hideMark/>
          </w:tcPr>
          <w:p w14:paraId="1E93CA0C" w14:textId="77777777" w:rsidR="00573125" w:rsidRPr="001816C7" w:rsidRDefault="00573125" w:rsidP="00962860">
            <w:r w:rsidRPr="001816C7">
              <w:rPr>
                <w:rFonts w:hint="eastAsia"/>
              </w:rPr>
              <w:t>89310476</w:t>
            </w:r>
          </w:p>
        </w:tc>
        <w:tc>
          <w:tcPr>
            <w:tcW w:w="1071" w:type="dxa"/>
            <w:noWrap/>
            <w:hideMark/>
          </w:tcPr>
          <w:p w14:paraId="26BAF2EC" w14:textId="77777777" w:rsidR="00573125" w:rsidRPr="001816C7" w:rsidRDefault="00573125" w:rsidP="00962860">
            <w:r w:rsidRPr="001816C7">
              <w:rPr>
                <w:rFonts w:hint="eastAsia"/>
              </w:rPr>
              <w:t>89310974</w:t>
            </w:r>
          </w:p>
        </w:tc>
        <w:tc>
          <w:tcPr>
            <w:tcW w:w="3792" w:type="dxa"/>
            <w:noWrap/>
            <w:hideMark/>
          </w:tcPr>
          <w:p w14:paraId="6D0602ED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1AAB2AF9" w14:textId="77777777" w:rsidR="00573125" w:rsidRPr="001816C7" w:rsidRDefault="00573125" w:rsidP="00962860">
            <w:r w:rsidRPr="001816C7">
              <w:rPr>
                <w:rFonts w:hint="eastAsia"/>
              </w:rPr>
              <w:t>GBP5</w:t>
            </w:r>
          </w:p>
        </w:tc>
      </w:tr>
      <w:tr w:rsidR="00573125" w:rsidRPr="001816C7" w14:paraId="32FE86B8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0CC6786A" w14:textId="77777777" w:rsidR="00573125" w:rsidRPr="001816C7" w:rsidRDefault="00573125" w:rsidP="00962860">
            <w:r w:rsidRPr="001816C7">
              <w:rPr>
                <w:rFonts w:hint="eastAsia"/>
              </w:rPr>
              <w:t>chr6</w:t>
            </w:r>
          </w:p>
        </w:tc>
        <w:tc>
          <w:tcPr>
            <w:tcW w:w="1072" w:type="dxa"/>
            <w:noWrap/>
            <w:hideMark/>
          </w:tcPr>
          <w:p w14:paraId="350630AF" w14:textId="77777777" w:rsidR="00573125" w:rsidRPr="001816C7" w:rsidRDefault="00573125" w:rsidP="00962860">
            <w:r w:rsidRPr="001816C7">
              <w:rPr>
                <w:rFonts w:hint="eastAsia"/>
              </w:rPr>
              <w:t>157966172</w:t>
            </w:r>
          </w:p>
        </w:tc>
        <w:tc>
          <w:tcPr>
            <w:tcW w:w="1071" w:type="dxa"/>
            <w:noWrap/>
            <w:hideMark/>
          </w:tcPr>
          <w:p w14:paraId="49866990" w14:textId="77777777" w:rsidR="00573125" w:rsidRPr="001816C7" w:rsidRDefault="00573125" w:rsidP="00962860">
            <w:r w:rsidRPr="001816C7">
              <w:rPr>
                <w:rFonts w:hint="eastAsia"/>
              </w:rPr>
              <w:t>157966670</w:t>
            </w:r>
          </w:p>
        </w:tc>
        <w:tc>
          <w:tcPr>
            <w:tcW w:w="3792" w:type="dxa"/>
            <w:noWrap/>
            <w:hideMark/>
          </w:tcPr>
          <w:p w14:paraId="448C97CC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60A848D2" w14:textId="77777777" w:rsidR="00573125" w:rsidRPr="001816C7" w:rsidRDefault="00573125" w:rsidP="00962860">
            <w:r w:rsidRPr="001816C7">
              <w:rPr>
                <w:rFonts w:hint="eastAsia"/>
              </w:rPr>
              <w:t>SYNJ2</w:t>
            </w:r>
          </w:p>
        </w:tc>
      </w:tr>
      <w:tr w:rsidR="00573125" w:rsidRPr="001816C7" w14:paraId="6EAADF90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982FFEE" w14:textId="77777777" w:rsidR="00573125" w:rsidRPr="001816C7" w:rsidRDefault="00573125" w:rsidP="00962860">
            <w:r w:rsidRPr="001816C7">
              <w:rPr>
                <w:rFonts w:hint="eastAsia"/>
              </w:rPr>
              <w:t>chr6</w:t>
            </w:r>
          </w:p>
        </w:tc>
        <w:tc>
          <w:tcPr>
            <w:tcW w:w="1072" w:type="dxa"/>
            <w:noWrap/>
            <w:hideMark/>
          </w:tcPr>
          <w:p w14:paraId="61A14B6A" w14:textId="77777777" w:rsidR="00573125" w:rsidRPr="001816C7" w:rsidRDefault="00573125" w:rsidP="00962860">
            <w:r w:rsidRPr="001816C7">
              <w:rPr>
                <w:rFonts w:hint="eastAsia"/>
              </w:rPr>
              <w:t>167423935</w:t>
            </w:r>
          </w:p>
        </w:tc>
        <w:tc>
          <w:tcPr>
            <w:tcW w:w="1071" w:type="dxa"/>
            <w:noWrap/>
            <w:hideMark/>
          </w:tcPr>
          <w:p w14:paraId="03D70850" w14:textId="77777777" w:rsidR="00573125" w:rsidRPr="001816C7" w:rsidRDefault="00573125" w:rsidP="00962860">
            <w:r w:rsidRPr="001816C7">
              <w:rPr>
                <w:rFonts w:hint="eastAsia"/>
              </w:rPr>
              <w:t>167424433</w:t>
            </w:r>
          </w:p>
        </w:tc>
        <w:tc>
          <w:tcPr>
            <w:tcW w:w="3792" w:type="dxa"/>
            <w:noWrap/>
            <w:hideMark/>
          </w:tcPr>
          <w:p w14:paraId="6B66A0A1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5B2D29D6" w14:textId="77777777" w:rsidR="00573125" w:rsidRPr="001816C7" w:rsidRDefault="00573125" w:rsidP="00962860">
            <w:r w:rsidRPr="001816C7">
              <w:rPr>
                <w:rFonts w:hint="eastAsia"/>
              </w:rPr>
              <w:t>TCP10</w:t>
            </w:r>
          </w:p>
        </w:tc>
      </w:tr>
      <w:tr w:rsidR="00573125" w:rsidRPr="001816C7" w14:paraId="12DE244D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C4F9BF0" w14:textId="77777777" w:rsidR="00573125" w:rsidRPr="001816C7" w:rsidRDefault="00573125" w:rsidP="00962860">
            <w:r w:rsidRPr="001816C7">
              <w:rPr>
                <w:rFonts w:hint="eastAsia"/>
              </w:rPr>
              <w:t>chr8</w:t>
            </w:r>
          </w:p>
        </w:tc>
        <w:tc>
          <w:tcPr>
            <w:tcW w:w="1072" w:type="dxa"/>
            <w:noWrap/>
            <w:hideMark/>
          </w:tcPr>
          <w:p w14:paraId="051E0D26" w14:textId="77777777" w:rsidR="00573125" w:rsidRPr="001816C7" w:rsidRDefault="00573125" w:rsidP="00962860">
            <w:r w:rsidRPr="001816C7">
              <w:rPr>
                <w:rFonts w:hint="eastAsia"/>
              </w:rPr>
              <w:t>38064099</w:t>
            </w:r>
          </w:p>
        </w:tc>
        <w:tc>
          <w:tcPr>
            <w:tcW w:w="1071" w:type="dxa"/>
            <w:noWrap/>
            <w:hideMark/>
          </w:tcPr>
          <w:p w14:paraId="6CEB1ECD" w14:textId="77777777" w:rsidR="00573125" w:rsidRPr="001816C7" w:rsidRDefault="00573125" w:rsidP="00962860">
            <w:r w:rsidRPr="001816C7">
              <w:rPr>
                <w:rFonts w:hint="eastAsia"/>
              </w:rPr>
              <w:t>38064597</w:t>
            </w:r>
          </w:p>
        </w:tc>
        <w:tc>
          <w:tcPr>
            <w:tcW w:w="3792" w:type="dxa"/>
            <w:noWrap/>
            <w:hideMark/>
          </w:tcPr>
          <w:p w14:paraId="1309A0ED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736F60B6" w14:textId="77777777" w:rsidR="00573125" w:rsidRPr="001816C7" w:rsidRDefault="00573125" w:rsidP="00962860">
            <w:r w:rsidRPr="001816C7">
              <w:rPr>
                <w:rFonts w:hint="eastAsia"/>
              </w:rPr>
              <w:t>EIF4EBP1</w:t>
            </w:r>
          </w:p>
        </w:tc>
      </w:tr>
      <w:tr w:rsidR="00573125" w:rsidRPr="001816C7" w14:paraId="4EA9C27D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F234CF3" w14:textId="77777777" w:rsidR="00573125" w:rsidRPr="001816C7" w:rsidRDefault="00573125" w:rsidP="00962860">
            <w:r w:rsidRPr="001816C7">
              <w:rPr>
                <w:rFonts w:hint="eastAsia"/>
              </w:rPr>
              <w:t>chr8</w:t>
            </w:r>
          </w:p>
        </w:tc>
        <w:tc>
          <w:tcPr>
            <w:tcW w:w="1072" w:type="dxa"/>
            <w:noWrap/>
            <w:hideMark/>
          </w:tcPr>
          <w:p w14:paraId="384C0236" w14:textId="77777777" w:rsidR="00573125" w:rsidRPr="001816C7" w:rsidRDefault="00573125" w:rsidP="00962860">
            <w:r w:rsidRPr="001816C7">
              <w:rPr>
                <w:rFonts w:hint="eastAsia"/>
              </w:rPr>
              <w:t>94234317</w:t>
            </w:r>
          </w:p>
        </w:tc>
        <w:tc>
          <w:tcPr>
            <w:tcW w:w="1071" w:type="dxa"/>
            <w:noWrap/>
            <w:hideMark/>
          </w:tcPr>
          <w:p w14:paraId="56FD95E0" w14:textId="77777777" w:rsidR="00573125" w:rsidRPr="001816C7" w:rsidRDefault="00573125" w:rsidP="00962860">
            <w:r w:rsidRPr="001816C7">
              <w:rPr>
                <w:rFonts w:hint="eastAsia"/>
              </w:rPr>
              <w:t>94234815</w:t>
            </w:r>
          </w:p>
        </w:tc>
        <w:tc>
          <w:tcPr>
            <w:tcW w:w="3792" w:type="dxa"/>
            <w:noWrap/>
            <w:hideMark/>
          </w:tcPr>
          <w:p w14:paraId="596B9E6C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10A96C3B" w14:textId="77777777" w:rsidR="00573125" w:rsidRPr="001816C7" w:rsidRDefault="00573125" w:rsidP="00962860">
            <w:r w:rsidRPr="001816C7">
              <w:rPr>
                <w:rFonts w:hint="eastAsia"/>
              </w:rPr>
              <w:t>CDH17</w:t>
            </w:r>
          </w:p>
        </w:tc>
      </w:tr>
      <w:tr w:rsidR="00573125" w:rsidRPr="001816C7" w14:paraId="5F8FE5C7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619711F2" w14:textId="77777777" w:rsidR="00573125" w:rsidRPr="001816C7" w:rsidRDefault="00573125" w:rsidP="00962860">
            <w:r w:rsidRPr="001816C7">
              <w:rPr>
                <w:rFonts w:hint="eastAsia"/>
              </w:rPr>
              <w:t>chr11</w:t>
            </w:r>
          </w:p>
        </w:tc>
        <w:tc>
          <w:tcPr>
            <w:tcW w:w="1072" w:type="dxa"/>
            <w:noWrap/>
            <w:hideMark/>
          </w:tcPr>
          <w:p w14:paraId="7B985743" w14:textId="77777777" w:rsidR="00573125" w:rsidRPr="001816C7" w:rsidRDefault="00573125" w:rsidP="00962860">
            <w:r w:rsidRPr="001816C7">
              <w:rPr>
                <w:rFonts w:hint="eastAsia"/>
              </w:rPr>
              <w:t>9529200</w:t>
            </w:r>
          </w:p>
        </w:tc>
        <w:tc>
          <w:tcPr>
            <w:tcW w:w="1071" w:type="dxa"/>
            <w:noWrap/>
            <w:hideMark/>
          </w:tcPr>
          <w:p w14:paraId="1E58AA31" w14:textId="77777777" w:rsidR="00573125" w:rsidRPr="001816C7" w:rsidRDefault="00573125" w:rsidP="00962860">
            <w:r w:rsidRPr="001816C7">
              <w:rPr>
                <w:rFonts w:hint="eastAsia"/>
              </w:rPr>
              <w:t>9529698</w:t>
            </w:r>
          </w:p>
        </w:tc>
        <w:tc>
          <w:tcPr>
            <w:tcW w:w="3792" w:type="dxa"/>
            <w:noWrap/>
            <w:hideMark/>
          </w:tcPr>
          <w:p w14:paraId="4A85CF39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0A6BAB1B" w14:textId="77777777" w:rsidR="00573125" w:rsidRPr="001816C7" w:rsidRDefault="00573125" w:rsidP="00962860">
            <w:r w:rsidRPr="001816C7">
              <w:rPr>
                <w:rFonts w:hint="eastAsia"/>
              </w:rPr>
              <w:t>ZNF143</w:t>
            </w:r>
          </w:p>
        </w:tc>
      </w:tr>
      <w:tr w:rsidR="00573125" w:rsidRPr="001816C7" w14:paraId="21831CD3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2E6EDB43" w14:textId="77777777" w:rsidR="00573125" w:rsidRPr="001816C7" w:rsidRDefault="00573125" w:rsidP="00962860">
            <w:r w:rsidRPr="001816C7">
              <w:rPr>
                <w:rFonts w:hint="eastAsia"/>
              </w:rPr>
              <w:t>chr12</w:t>
            </w:r>
          </w:p>
        </w:tc>
        <w:tc>
          <w:tcPr>
            <w:tcW w:w="1072" w:type="dxa"/>
            <w:noWrap/>
            <w:hideMark/>
          </w:tcPr>
          <w:p w14:paraId="6DDE5641" w14:textId="77777777" w:rsidR="00573125" w:rsidRPr="001816C7" w:rsidRDefault="00573125" w:rsidP="00962860">
            <w:r w:rsidRPr="001816C7">
              <w:rPr>
                <w:rFonts w:hint="eastAsia"/>
              </w:rPr>
              <w:t>724357</w:t>
            </w:r>
          </w:p>
        </w:tc>
        <w:tc>
          <w:tcPr>
            <w:tcW w:w="1071" w:type="dxa"/>
            <w:noWrap/>
            <w:hideMark/>
          </w:tcPr>
          <w:p w14:paraId="059FEF4E" w14:textId="77777777" w:rsidR="00573125" w:rsidRPr="001816C7" w:rsidRDefault="00573125" w:rsidP="00962860">
            <w:r w:rsidRPr="001816C7">
              <w:rPr>
                <w:rFonts w:hint="eastAsia"/>
              </w:rPr>
              <w:t>724855</w:t>
            </w:r>
          </w:p>
        </w:tc>
        <w:tc>
          <w:tcPr>
            <w:tcW w:w="3792" w:type="dxa"/>
            <w:noWrap/>
            <w:hideMark/>
          </w:tcPr>
          <w:p w14:paraId="63AC4831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635A7D3B" w14:textId="77777777" w:rsidR="00573125" w:rsidRPr="001816C7" w:rsidRDefault="00573125" w:rsidP="00962860">
            <w:r w:rsidRPr="001816C7">
              <w:rPr>
                <w:rFonts w:hint="eastAsia"/>
              </w:rPr>
              <w:t>WNK1</w:t>
            </w:r>
          </w:p>
        </w:tc>
      </w:tr>
      <w:tr w:rsidR="00573125" w:rsidRPr="001816C7" w14:paraId="3E18FE55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3DF57CB4" w14:textId="77777777" w:rsidR="00573125" w:rsidRPr="001816C7" w:rsidRDefault="00573125" w:rsidP="00962860">
            <w:r w:rsidRPr="001816C7">
              <w:rPr>
                <w:rFonts w:hint="eastAsia"/>
              </w:rPr>
              <w:t>chr12</w:t>
            </w:r>
          </w:p>
        </w:tc>
        <w:tc>
          <w:tcPr>
            <w:tcW w:w="1072" w:type="dxa"/>
            <w:noWrap/>
            <w:hideMark/>
          </w:tcPr>
          <w:p w14:paraId="0DBDEC1F" w14:textId="77777777" w:rsidR="00573125" w:rsidRPr="001816C7" w:rsidRDefault="00573125" w:rsidP="00962860">
            <w:r w:rsidRPr="001816C7">
              <w:rPr>
                <w:rFonts w:hint="eastAsia"/>
              </w:rPr>
              <w:t>124716288</w:t>
            </w:r>
          </w:p>
        </w:tc>
        <w:tc>
          <w:tcPr>
            <w:tcW w:w="1071" w:type="dxa"/>
            <w:noWrap/>
            <w:hideMark/>
          </w:tcPr>
          <w:p w14:paraId="4A1815DC" w14:textId="77777777" w:rsidR="00573125" w:rsidRPr="001816C7" w:rsidRDefault="00573125" w:rsidP="00962860">
            <w:r w:rsidRPr="001816C7">
              <w:rPr>
                <w:rFonts w:hint="eastAsia"/>
              </w:rPr>
              <w:t>124716786</w:t>
            </w:r>
          </w:p>
        </w:tc>
        <w:tc>
          <w:tcPr>
            <w:tcW w:w="3792" w:type="dxa"/>
            <w:noWrap/>
            <w:hideMark/>
          </w:tcPr>
          <w:p w14:paraId="190B8665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6A2F92A0" w14:textId="77777777" w:rsidR="00573125" w:rsidRPr="001816C7" w:rsidRDefault="00573125" w:rsidP="00962860">
            <w:r w:rsidRPr="001816C7">
              <w:rPr>
                <w:rFonts w:hint="eastAsia"/>
              </w:rPr>
              <w:t>SCARB1</w:t>
            </w:r>
          </w:p>
        </w:tc>
      </w:tr>
      <w:tr w:rsidR="00573125" w:rsidRPr="001816C7" w14:paraId="48F0A818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5FE1E688" w14:textId="77777777" w:rsidR="00573125" w:rsidRPr="001816C7" w:rsidRDefault="00573125" w:rsidP="00962860">
            <w:r w:rsidRPr="001816C7">
              <w:rPr>
                <w:rFonts w:hint="eastAsia"/>
              </w:rPr>
              <w:t>chr13</w:t>
            </w:r>
          </w:p>
        </w:tc>
        <w:tc>
          <w:tcPr>
            <w:tcW w:w="1072" w:type="dxa"/>
            <w:noWrap/>
            <w:hideMark/>
          </w:tcPr>
          <w:p w14:paraId="7855DF92" w14:textId="77777777" w:rsidR="00573125" w:rsidRPr="001816C7" w:rsidRDefault="00573125" w:rsidP="00962860">
            <w:r w:rsidRPr="001816C7">
              <w:rPr>
                <w:rFonts w:hint="eastAsia"/>
              </w:rPr>
              <w:t>48591894</w:t>
            </w:r>
          </w:p>
        </w:tc>
        <w:tc>
          <w:tcPr>
            <w:tcW w:w="1071" w:type="dxa"/>
            <w:noWrap/>
            <w:hideMark/>
          </w:tcPr>
          <w:p w14:paraId="116EE106" w14:textId="77777777" w:rsidR="00573125" w:rsidRPr="001816C7" w:rsidRDefault="00573125" w:rsidP="00962860">
            <w:r w:rsidRPr="001816C7">
              <w:rPr>
                <w:rFonts w:hint="eastAsia"/>
              </w:rPr>
              <w:t>48592392</w:t>
            </w:r>
          </w:p>
        </w:tc>
        <w:tc>
          <w:tcPr>
            <w:tcW w:w="3792" w:type="dxa"/>
            <w:noWrap/>
            <w:hideMark/>
          </w:tcPr>
          <w:p w14:paraId="65BB55C1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5ED5BE41" w14:textId="77777777" w:rsidR="00573125" w:rsidRPr="001816C7" w:rsidRDefault="00573125" w:rsidP="00962860">
            <w:r w:rsidRPr="001816C7">
              <w:rPr>
                <w:rFonts w:hint="eastAsia"/>
              </w:rPr>
              <w:t>LINC00462</w:t>
            </w:r>
          </w:p>
        </w:tc>
      </w:tr>
      <w:tr w:rsidR="00573125" w:rsidRPr="001816C7" w14:paraId="4E073E82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536D6A73" w14:textId="77777777" w:rsidR="00573125" w:rsidRPr="001816C7" w:rsidRDefault="00573125" w:rsidP="00962860">
            <w:r w:rsidRPr="001816C7">
              <w:rPr>
                <w:rFonts w:hint="eastAsia"/>
              </w:rPr>
              <w:t>chr15</w:t>
            </w:r>
          </w:p>
        </w:tc>
        <w:tc>
          <w:tcPr>
            <w:tcW w:w="1072" w:type="dxa"/>
            <w:noWrap/>
            <w:hideMark/>
          </w:tcPr>
          <w:p w14:paraId="27998D6E" w14:textId="77777777" w:rsidR="00573125" w:rsidRPr="001816C7" w:rsidRDefault="00573125" w:rsidP="00962860">
            <w:r w:rsidRPr="001816C7">
              <w:rPr>
                <w:rFonts w:hint="eastAsia"/>
              </w:rPr>
              <w:t>50798664</w:t>
            </w:r>
          </w:p>
        </w:tc>
        <w:tc>
          <w:tcPr>
            <w:tcW w:w="1071" w:type="dxa"/>
            <w:noWrap/>
            <w:hideMark/>
          </w:tcPr>
          <w:p w14:paraId="48D36BA9" w14:textId="77777777" w:rsidR="00573125" w:rsidRPr="001816C7" w:rsidRDefault="00573125" w:rsidP="00962860">
            <w:r w:rsidRPr="001816C7">
              <w:rPr>
                <w:rFonts w:hint="eastAsia"/>
              </w:rPr>
              <w:t>50799162</w:t>
            </w:r>
          </w:p>
        </w:tc>
        <w:tc>
          <w:tcPr>
            <w:tcW w:w="3792" w:type="dxa"/>
            <w:noWrap/>
            <w:hideMark/>
          </w:tcPr>
          <w:p w14:paraId="71D5FCCC" w14:textId="77777777" w:rsidR="00573125" w:rsidRPr="001816C7" w:rsidRDefault="00573125" w:rsidP="00962860">
            <w:r w:rsidRPr="001816C7">
              <w:rPr>
                <w:rFonts w:hint="eastAsia"/>
              </w:rPr>
              <w:t>Distal Intergenic</w:t>
            </w:r>
          </w:p>
        </w:tc>
        <w:tc>
          <w:tcPr>
            <w:tcW w:w="1404" w:type="dxa"/>
            <w:noWrap/>
            <w:hideMark/>
          </w:tcPr>
          <w:p w14:paraId="3950061C" w14:textId="77777777" w:rsidR="00573125" w:rsidRPr="001816C7" w:rsidRDefault="00573125" w:rsidP="00962860">
            <w:r w:rsidRPr="001816C7">
              <w:rPr>
                <w:rFonts w:hint="eastAsia"/>
              </w:rPr>
              <w:t>SPPL2A</w:t>
            </w:r>
          </w:p>
        </w:tc>
      </w:tr>
      <w:tr w:rsidR="00573125" w:rsidRPr="001816C7" w14:paraId="0A162BCF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06F5CF02" w14:textId="77777777" w:rsidR="00573125" w:rsidRPr="001816C7" w:rsidRDefault="00573125" w:rsidP="00962860">
            <w:r w:rsidRPr="001816C7">
              <w:rPr>
                <w:rFonts w:hint="eastAsia"/>
              </w:rPr>
              <w:t>chr11</w:t>
            </w:r>
          </w:p>
        </w:tc>
        <w:tc>
          <w:tcPr>
            <w:tcW w:w="1072" w:type="dxa"/>
            <w:noWrap/>
            <w:hideMark/>
          </w:tcPr>
          <w:p w14:paraId="1F1321AC" w14:textId="77777777" w:rsidR="00573125" w:rsidRPr="001816C7" w:rsidRDefault="00573125" w:rsidP="00962860">
            <w:r w:rsidRPr="001816C7">
              <w:rPr>
                <w:rFonts w:hint="eastAsia"/>
              </w:rPr>
              <w:t>72827989</w:t>
            </w:r>
          </w:p>
        </w:tc>
        <w:tc>
          <w:tcPr>
            <w:tcW w:w="1071" w:type="dxa"/>
            <w:noWrap/>
            <w:hideMark/>
          </w:tcPr>
          <w:p w14:paraId="3BFF81D3" w14:textId="77777777" w:rsidR="00573125" w:rsidRPr="001816C7" w:rsidRDefault="00573125" w:rsidP="00962860">
            <w:r w:rsidRPr="001816C7">
              <w:rPr>
                <w:rFonts w:hint="eastAsia"/>
              </w:rPr>
              <w:t>72828487</w:t>
            </w:r>
          </w:p>
        </w:tc>
        <w:tc>
          <w:tcPr>
            <w:tcW w:w="3792" w:type="dxa"/>
            <w:noWrap/>
            <w:hideMark/>
          </w:tcPr>
          <w:p w14:paraId="54245A49" w14:textId="77777777" w:rsidR="00573125" w:rsidRPr="001816C7" w:rsidRDefault="00573125" w:rsidP="00962860">
            <w:r w:rsidRPr="001816C7">
              <w:rPr>
                <w:rFonts w:hint="eastAsia"/>
              </w:rPr>
              <w:t>3' UTR</w:t>
            </w:r>
          </w:p>
        </w:tc>
        <w:tc>
          <w:tcPr>
            <w:tcW w:w="1404" w:type="dxa"/>
            <w:noWrap/>
            <w:hideMark/>
          </w:tcPr>
          <w:p w14:paraId="11A88C2C" w14:textId="77777777" w:rsidR="00573125" w:rsidRPr="001816C7" w:rsidRDefault="00573125" w:rsidP="00962860">
            <w:r w:rsidRPr="001816C7">
              <w:rPr>
                <w:rFonts w:hint="eastAsia"/>
              </w:rPr>
              <w:t>ATG16L2</w:t>
            </w:r>
          </w:p>
        </w:tc>
      </w:tr>
      <w:tr w:rsidR="00573125" w:rsidRPr="001816C7" w14:paraId="130E4BBB" w14:textId="77777777" w:rsidTr="00962860">
        <w:trPr>
          <w:trHeight w:val="276"/>
        </w:trPr>
        <w:tc>
          <w:tcPr>
            <w:tcW w:w="967" w:type="dxa"/>
            <w:noWrap/>
            <w:hideMark/>
          </w:tcPr>
          <w:p w14:paraId="0F9B640B" w14:textId="77777777" w:rsidR="00573125" w:rsidRPr="001816C7" w:rsidRDefault="00573125" w:rsidP="00962860">
            <w:r w:rsidRPr="001816C7">
              <w:rPr>
                <w:rFonts w:hint="eastAsia"/>
              </w:rPr>
              <w:t>chr19</w:t>
            </w:r>
          </w:p>
        </w:tc>
        <w:tc>
          <w:tcPr>
            <w:tcW w:w="1072" w:type="dxa"/>
            <w:noWrap/>
            <w:hideMark/>
          </w:tcPr>
          <w:p w14:paraId="5759A42E" w14:textId="77777777" w:rsidR="00573125" w:rsidRPr="001816C7" w:rsidRDefault="00573125" w:rsidP="00962860">
            <w:r w:rsidRPr="001816C7">
              <w:rPr>
                <w:rFonts w:hint="eastAsia"/>
              </w:rPr>
              <w:t>38731121</w:t>
            </w:r>
          </w:p>
        </w:tc>
        <w:tc>
          <w:tcPr>
            <w:tcW w:w="1071" w:type="dxa"/>
            <w:noWrap/>
            <w:hideMark/>
          </w:tcPr>
          <w:p w14:paraId="24FC5CAB" w14:textId="77777777" w:rsidR="00573125" w:rsidRPr="001816C7" w:rsidRDefault="00573125" w:rsidP="00962860">
            <w:r w:rsidRPr="001816C7">
              <w:rPr>
                <w:rFonts w:hint="eastAsia"/>
              </w:rPr>
              <w:t>38731619</w:t>
            </w:r>
          </w:p>
        </w:tc>
        <w:tc>
          <w:tcPr>
            <w:tcW w:w="3792" w:type="dxa"/>
            <w:noWrap/>
            <w:hideMark/>
          </w:tcPr>
          <w:p w14:paraId="007BCB71" w14:textId="77777777" w:rsidR="00573125" w:rsidRPr="001816C7" w:rsidRDefault="00573125" w:rsidP="00962860">
            <w:r w:rsidRPr="001816C7">
              <w:rPr>
                <w:rFonts w:hint="eastAsia"/>
              </w:rPr>
              <w:t>3' UTR</w:t>
            </w:r>
          </w:p>
        </w:tc>
        <w:tc>
          <w:tcPr>
            <w:tcW w:w="1404" w:type="dxa"/>
            <w:noWrap/>
            <w:hideMark/>
          </w:tcPr>
          <w:p w14:paraId="28384DD2" w14:textId="77777777" w:rsidR="00573125" w:rsidRPr="001816C7" w:rsidRDefault="00573125" w:rsidP="00962860">
            <w:r w:rsidRPr="001816C7">
              <w:rPr>
                <w:rFonts w:hint="eastAsia"/>
              </w:rPr>
              <w:t>ACTN4</w:t>
            </w:r>
          </w:p>
        </w:tc>
      </w:tr>
    </w:tbl>
    <w:p w14:paraId="1EAA7B10" w14:textId="6E47D6D6" w:rsidR="00204DF9" w:rsidRDefault="00204DF9"/>
    <w:sectPr w:rsidR="00204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4CA"/>
    <w:rsid w:val="001816C7"/>
    <w:rsid w:val="00204DF9"/>
    <w:rsid w:val="003F64CA"/>
    <w:rsid w:val="00573125"/>
    <w:rsid w:val="00C8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437B5-241D-4BC8-866F-5D2D0B132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8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Chenshen</dc:creator>
  <cp:keywords/>
  <dc:description/>
  <cp:lastModifiedBy>Huang Chenshen</cp:lastModifiedBy>
  <cp:revision>5</cp:revision>
  <dcterms:created xsi:type="dcterms:W3CDTF">2020-09-24T10:22:00Z</dcterms:created>
  <dcterms:modified xsi:type="dcterms:W3CDTF">2020-09-24T10:24:00Z</dcterms:modified>
</cp:coreProperties>
</file>